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90EEA" w14:textId="77777777" w:rsidR="00E957D5" w:rsidRPr="005E75D6" w:rsidRDefault="00E957D5" w:rsidP="00E957D5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83E6D87" w14:textId="77777777" w:rsidR="00276122" w:rsidRPr="005E75D6" w:rsidRDefault="00000000" w:rsidP="00276122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1DFCA618" w14:textId="77777777" w:rsidR="00276122" w:rsidRPr="005E75D6" w:rsidRDefault="00000000" w:rsidP="00276122">
      <w:pPr>
        <w:spacing w:after="0" w:line="480" w:lineRule="auto"/>
        <w:jc w:val="both"/>
        <w:rPr>
          <w:rFonts w:ascii="Times New Roman" w:eastAsia="Times New Roman" w:hAnsi="Times New Roman"/>
          <w:b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b/>
          <w:color w:val="000000"/>
          <w:sz w:val="24"/>
          <w:szCs w:val="24"/>
        </w:rPr>
        <w:t>Adeno-associated virus</w:t>
      </w:r>
      <w:r w:rsidRPr="005E75D6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 xml:space="preserve"> 2 CRISPR/Cas9-mediated targeting of hepatitis B virus in tree shrew</w:t>
      </w:r>
    </w:p>
    <w:p w14:paraId="007C963A" w14:textId="77777777" w:rsidR="00276122" w:rsidRPr="005E75D6" w:rsidRDefault="00000000" w:rsidP="00276122">
      <w:pPr>
        <w:widowControl w:val="0"/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</w:pP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Md Haroon Or Rashid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, Mohammad Enamul Hoque Kayesh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,b,c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, Md Abul Hashem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, b, d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, Tatsuro Hifumi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b,e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, Shintaro Ogawa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f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, Noriaki Miyoshi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e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, Yasuhito Tanaka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f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, Michinori Kohara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g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, Kyoko Tsukiyama-Kohara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,b#</w:t>
      </w:r>
    </w:p>
    <w:p w14:paraId="469BE8B1" w14:textId="77777777" w:rsidR="00276122" w:rsidRPr="005E75D6" w:rsidRDefault="00276122" w:rsidP="00276122">
      <w:pPr>
        <w:widowControl w:val="0"/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</w:pPr>
    </w:p>
    <w:p w14:paraId="663A9BED" w14:textId="77777777" w:rsidR="00276122" w:rsidRPr="005E75D6" w:rsidRDefault="00000000" w:rsidP="00276122">
      <w:pPr>
        <w:tabs>
          <w:tab w:val="left" w:pos="9356"/>
        </w:tabs>
        <w:spacing w:after="0" w:line="240" w:lineRule="auto"/>
        <w:ind w:right="145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a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Laboratory of Animal Hygiene, Joint Faculty of Veterinary Medicine, Kagoshima University, Kagoshima, Japan.</w:t>
      </w:r>
    </w:p>
    <w:p w14:paraId="717CBF4B" w14:textId="77777777" w:rsidR="00276122" w:rsidRPr="005E75D6" w:rsidRDefault="00000000" w:rsidP="00276122">
      <w:pPr>
        <w:tabs>
          <w:tab w:val="left" w:pos="9356"/>
        </w:tabs>
        <w:spacing w:after="0" w:line="240" w:lineRule="auto"/>
        <w:ind w:right="145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b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Transboundary Animal Diseases Centre, Joint Faculty of Veterinary Medicine, Kagoshima University, Kagoshima, Japan.</w:t>
      </w:r>
    </w:p>
    <w:p w14:paraId="59C3852C" w14:textId="77777777" w:rsidR="00276122" w:rsidRPr="005E75D6" w:rsidRDefault="00000000" w:rsidP="00276122">
      <w:pPr>
        <w:tabs>
          <w:tab w:val="left" w:pos="9356"/>
        </w:tabs>
        <w:spacing w:after="0" w:line="240" w:lineRule="auto"/>
        <w:ind w:right="145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c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Department of Microbiology and Public Health, Patuakhali Science and Technology University, Bangladesh.</w:t>
      </w:r>
    </w:p>
    <w:p w14:paraId="3CD8DC99" w14:textId="77777777" w:rsidR="00276122" w:rsidRPr="005E75D6" w:rsidRDefault="00000000" w:rsidP="00276122">
      <w:pPr>
        <w:tabs>
          <w:tab w:val="left" w:pos="9356"/>
        </w:tabs>
        <w:spacing w:after="0" w:line="240" w:lineRule="auto"/>
        <w:ind w:right="145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d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Department of Cell and Developmental Biology, Feinberg School of Medicine, Northwestern University, Chicago, IL, USA</w:t>
      </w:r>
    </w:p>
    <w:p w14:paraId="6693BDD6" w14:textId="77777777" w:rsidR="00276122" w:rsidRPr="005E75D6" w:rsidRDefault="00000000" w:rsidP="00276122">
      <w:pPr>
        <w:tabs>
          <w:tab w:val="left" w:pos="9356"/>
        </w:tabs>
        <w:spacing w:after="0" w:line="240" w:lineRule="auto"/>
        <w:ind w:right="145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e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Department of Veterinary Histopathology, Joint Faculty of Veterinary Medicine, Kagoshima University, Kagoshima, Japan.</w:t>
      </w:r>
    </w:p>
    <w:p w14:paraId="4CE695EE" w14:textId="77777777" w:rsidR="00276122" w:rsidRPr="005E75D6" w:rsidRDefault="00000000" w:rsidP="00276122">
      <w:pPr>
        <w:tabs>
          <w:tab w:val="left" w:pos="9356"/>
        </w:tabs>
        <w:spacing w:after="0" w:line="240" w:lineRule="auto"/>
        <w:ind w:right="145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f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Faculty of Life Sciences, Kumamoto University 1-1-1 Honjo, Chuo-ku, Kumamoto</w:t>
      </w:r>
    </w:p>
    <w:p w14:paraId="4512A779" w14:textId="77777777" w:rsidR="00276122" w:rsidRPr="005E75D6" w:rsidRDefault="00000000" w:rsidP="00276122">
      <w:pPr>
        <w:tabs>
          <w:tab w:val="left" w:pos="9356"/>
        </w:tabs>
        <w:spacing w:after="0" w:line="240" w:lineRule="auto"/>
        <w:ind w:right="145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g</w:t>
      </w:r>
      <w:r w:rsidRPr="005E75D6">
        <w:rPr>
          <w:rFonts w:ascii="Times New Roman" w:eastAsia="Times New Roman" w:hAnsi="Times New Roman"/>
          <w:color w:val="000000" w:themeColor="text1"/>
          <w:sz w:val="24"/>
          <w:szCs w:val="24"/>
        </w:rPr>
        <w:t>Department of Microbiology and Cell Biology, Tokyo Metropolitan Institute of Medical Science, Japan.</w:t>
      </w:r>
    </w:p>
    <w:p w14:paraId="77AFA8E4" w14:textId="77777777" w:rsidR="00276122" w:rsidRPr="005E75D6" w:rsidRDefault="00276122" w:rsidP="00276122">
      <w:pPr>
        <w:spacing w:line="480" w:lineRule="auto"/>
        <w:jc w:val="both"/>
        <w:rPr>
          <w:rFonts w:ascii="Times New Roman" w:eastAsia="Times New Roman" w:hAnsi="Times New Roman"/>
          <w:b/>
          <w:color w:val="000000" w:themeColor="text1"/>
          <w:sz w:val="24"/>
          <w:szCs w:val="24"/>
        </w:rPr>
      </w:pPr>
    </w:p>
    <w:p w14:paraId="28EF2E29" w14:textId="77777777" w:rsidR="00276122" w:rsidRPr="005E75D6" w:rsidRDefault="00000000" w:rsidP="00276122">
      <w:pPr>
        <w:spacing w:line="480" w:lineRule="auto"/>
        <w:jc w:val="both"/>
        <w:rPr>
          <w:rFonts w:ascii="Times New Roman" w:eastAsia="Times New Roman" w:hAnsi="Times New Roman"/>
          <w:b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 xml:space="preserve">Table S1. Primer sequences used in quantitative reverse transcription-polymerase chain reaction. 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4432"/>
        <w:gridCol w:w="1200"/>
        <w:gridCol w:w="1770"/>
      </w:tblGrid>
      <w:tr w:rsidR="00E73641" w14:paraId="3EF39FF2" w14:textId="77777777" w:rsidTr="00245B45">
        <w:trPr>
          <w:trHeight w:val="443"/>
        </w:trPr>
        <w:tc>
          <w:tcPr>
            <w:tcW w:w="1323" w:type="dxa"/>
            <w:shd w:val="clear" w:color="auto" w:fill="auto"/>
          </w:tcPr>
          <w:p w14:paraId="7ACAB422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432" w:type="dxa"/>
            <w:shd w:val="clear" w:color="auto" w:fill="auto"/>
          </w:tcPr>
          <w:p w14:paraId="4D6D6301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Primer sequences (5′-3′ )</w:t>
            </w:r>
          </w:p>
          <w:p w14:paraId="787BF181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 xml:space="preserve">Forward (F), Reverse (R) </w:t>
            </w:r>
          </w:p>
        </w:tc>
        <w:tc>
          <w:tcPr>
            <w:tcW w:w="1200" w:type="dxa"/>
            <w:shd w:val="clear" w:color="auto" w:fill="auto"/>
          </w:tcPr>
          <w:p w14:paraId="45ECE164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Product length (bp)</w:t>
            </w:r>
          </w:p>
        </w:tc>
        <w:tc>
          <w:tcPr>
            <w:tcW w:w="1770" w:type="dxa"/>
            <w:shd w:val="clear" w:color="auto" w:fill="auto"/>
          </w:tcPr>
          <w:p w14:paraId="2B8F992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E73641" w14:paraId="443E63CD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234BEFE4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GAPDH</w:t>
            </w:r>
          </w:p>
        </w:tc>
        <w:tc>
          <w:tcPr>
            <w:tcW w:w="4432" w:type="dxa"/>
            <w:shd w:val="clear" w:color="auto" w:fill="auto"/>
          </w:tcPr>
          <w:p w14:paraId="333EC3A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AATTTGGCTACAGCAACAGG</w:t>
            </w:r>
          </w:p>
        </w:tc>
        <w:tc>
          <w:tcPr>
            <w:tcW w:w="1200" w:type="dxa"/>
            <w:shd w:val="clear" w:color="auto" w:fill="auto"/>
          </w:tcPr>
          <w:p w14:paraId="09E50F54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1770" w:type="dxa"/>
            <w:shd w:val="clear" w:color="auto" w:fill="auto"/>
          </w:tcPr>
          <w:p w14:paraId="3389B054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11C2BC06" w14:textId="77777777" w:rsidTr="00245B45">
        <w:trPr>
          <w:trHeight w:val="407"/>
        </w:trPr>
        <w:tc>
          <w:tcPr>
            <w:tcW w:w="1323" w:type="dxa"/>
            <w:shd w:val="clear" w:color="auto" w:fill="auto"/>
          </w:tcPr>
          <w:p w14:paraId="28878EC8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737D6A4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ATTGATGGTTCGTGACAAGG</w:t>
            </w:r>
          </w:p>
          <w:p w14:paraId="2D639EB5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61CC491D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751DC2AF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2578FF2F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76B3DCD0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tActin</w:t>
            </w:r>
          </w:p>
        </w:tc>
        <w:tc>
          <w:tcPr>
            <w:tcW w:w="4432" w:type="dxa"/>
            <w:shd w:val="clear" w:color="auto" w:fill="auto"/>
          </w:tcPr>
          <w:p w14:paraId="6D2AFEF6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F: </w:t>
            </w: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GAGCATCCCTAGAGTTCTGCAA</w:t>
            </w:r>
          </w:p>
        </w:tc>
        <w:tc>
          <w:tcPr>
            <w:tcW w:w="1200" w:type="dxa"/>
            <w:shd w:val="clear" w:color="auto" w:fill="auto"/>
          </w:tcPr>
          <w:p w14:paraId="258416AF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770" w:type="dxa"/>
            <w:shd w:val="clear" w:color="auto" w:fill="auto"/>
          </w:tcPr>
          <w:p w14:paraId="57670007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7C8F9AF0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2DE28478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6600B3A0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R: </w:t>
            </w: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TCCTGTAACAATGCGTCTCACA</w:t>
            </w:r>
          </w:p>
          <w:p w14:paraId="43F7FEA1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1BF049D9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6C4DB7C3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2698397A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2C37E6FE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TLR1</w:t>
            </w:r>
          </w:p>
        </w:tc>
        <w:tc>
          <w:tcPr>
            <w:tcW w:w="4432" w:type="dxa"/>
            <w:shd w:val="clear" w:color="auto" w:fill="auto"/>
          </w:tcPr>
          <w:p w14:paraId="77A57736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TGCTGACTGTGACCATGACC</w:t>
            </w:r>
          </w:p>
        </w:tc>
        <w:tc>
          <w:tcPr>
            <w:tcW w:w="1200" w:type="dxa"/>
            <w:shd w:val="clear" w:color="auto" w:fill="auto"/>
          </w:tcPr>
          <w:p w14:paraId="21DB43C3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770" w:type="dxa"/>
            <w:shd w:val="clear" w:color="auto" w:fill="auto"/>
          </w:tcPr>
          <w:p w14:paraId="73C34E1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05D87CCC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38E1C4E1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484AB11F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GCAAGTTCCTTGCTCTGCG</w:t>
            </w:r>
          </w:p>
          <w:p w14:paraId="7479D3BE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00BD05EE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6E993022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3FA92EFB" w14:textId="77777777" w:rsidTr="00245B45">
        <w:trPr>
          <w:trHeight w:val="242"/>
        </w:trPr>
        <w:tc>
          <w:tcPr>
            <w:tcW w:w="1323" w:type="dxa"/>
            <w:shd w:val="clear" w:color="auto" w:fill="auto"/>
          </w:tcPr>
          <w:p w14:paraId="5D384119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TLR2</w:t>
            </w:r>
          </w:p>
        </w:tc>
        <w:tc>
          <w:tcPr>
            <w:tcW w:w="4432" w:type="dxa"/>
            <w:shd w:val="clear" w:color="auto" w:fill="auto"/>
          </w:tcPr>
          <w:p w14:paraId="5226559D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AGCTGCTGTTTTACGCTT</w:t>
            </w:r>
          </w:p>
        </w:tc>
        <w:tc>
          <w:tcPr>
            <w:tcW w:w="1200" w:type="dxa"/>
            <w:shd w:val="clear" w:color="auto" w:fill="auto"/>
          </w:tcPr>
          <w:p w14:paraId="23AF59B4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1770" w:type="dxa"/>
            <w:shd w:val="clear" w:color="auto" w:fill="auto"/>
          </w:tcPr>
          <w:p w14:paraId="191116ED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091DA603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587C2574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2DB5BDE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AGGTAAAACTTGGGGATGTG</w:t>
            </w:r>
          </w:p>
          <w:p w14:paraId="30438DA1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2A9D283D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6A1D8253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149C56AE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51767E3B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TLR3</w:t>
            </w:r>
          </w:p>
        </w:tc>
        <w:tc>
          <w:tcPr>
            <w:tcW w:w="4432" w:type="dxa"/>
            <w:shd w:val="clear" w:color="auto" w:fill="auto"/>
          </w:tcPr>
          <w:p w14:paraId="49D57FA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AGCCTTCAACGACTGATGCT</w:t>
            </w:r>
          </w:p>
        </w:tc>
        <w:tc>
          <w:tcPr>
            <w:tcW w:w="1200" w:type="dxa"/>
            <w:shd w:val="clear" w:color="auto" w:fill="auto"/>
          </w:tcPr>
          <w:p w14:paraId="1E8F7B9F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1770" w:type="dxa"/>
            <w:shd w:val="clear" w:color="auto" w:fill="auto"/>
          </w:tcPr>
          <w:p w14:paraId="01863498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0CA47204" w14:textId="77777777" w:rsidTr="00245B45">
        <w:trPr>
          <w:trHeight w:val="407"/>
        </w:trPr>
        <w:tc>
          <w:tcPr>
            <w:tcW w:w="1323" w:type="dxa"/>
            <w:shd w:val="clear" w:color="auto" w:fill="auto"/>
          </w:tcPr>
          <w:p w14:paraId="4CB6122D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7FE419D4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GTTGAGGACGTGGAGGTGAT</w:t>
            </w:r>
          </w:p>
          <w:p w14:paraId="6CBFDB7D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175445D2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17074310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718A445C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1BB6B595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TLR4</w:t>
            </w:r>
          </w:p>
        </w:tc>
        <w:tc>
          <w:tcPr>
            <w:tcW w:w="4432" w:type="dxa"/>
            <w:shd w:val="clear" w:color="auto" w:fill="auto"/>
          </w:tcPr>
          <w:p w14:paraId="4B60DC76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TACAGAAGCTGGTGGCTGTG</w:t>
            </w:r>
          </w:p>
        </w:tc>
        <w:tc>
          <w:tcPr>
            <w:tcW w:w="1200" w:type="dxa"/>
            <w:shd w:val="clear" w:color="auto" w:fill="auto"/>
          </w:tcPr>
          <w:p w14:paraId="5DF671B5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770" w:type="dxa"/>
            <w:shd w:val="clear" w:color="auto" w:fill="auto"/>
          </w:tcPr>
          <w:p w14:paraId="52751A99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27EBFA58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606D6306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5F7CC2B5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CTCCAGGTTGGGCAGGTTAG</w:t>
            </w:r>
          </w:p>
          <w:p w14:paraId="50467850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3A8277BE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3A389654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72964447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22EFD60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TLR5</w:t>
            </w:r>
          </w:p>
        </w:tc>
        <w:tc>
          <w:tcPr>
            <w:tcW w:w="4432" w:type="dxa"/>
            <w:shd w:val="clear" w:color="auto" w:fill="auto"/>
          </w:tcPr>
          <w:p w14:paraId="65F30FD4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GCTGGTCAGTGGACATCACA</w:t>
            </w:r>
          </w:p>
        </w:tc>
        <w:tc>
          <w:tcPr>
            <w:tcW w:w="1200" w:type="dxa"/>
            <w:shd w:val="clear" w:color="auto" w:fill="auto"/>
          </w:tcPr>
          <w:p w14:paraId="38B31BD2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1770" w:type="dxa"/>
            <w:shd w:val="clear" w:color="auto" w:fill="auto"/>
          </w:tcPr>
          <w:p w14:paraId="4A3F1F08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16C101A3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09C657D9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1924E3A5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CCAGGCCAGCAAATGTGTTC</w:t>
            </w:r>
          </w:p>
          <w:p w14:paraId="373DF32E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5EA6F510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46146059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026189E5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056892C0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tTLR6</w:t>
            </w:r>
          </w:p>
        </w:tc>
        <w:tc>
          <w:tcPr>
            <w:tcW w:w="4432" w:type="dxa"/>
            <w:shd w:val="clear" w:color="auto" w:fill="auto"/>
          </w:tcPr>
          <w:p w14:paraId="17D27CA3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GTGGAGGACTGGCCTGATTC</w:t>
            </w:r>
          </w:p>
        </w:tc>
        <w:tc>
          <w:tcPr>
            <w:tcW w:w="1200" w:type="dxa"/>
            <w:shd w:val="clear" w:color="auto" w:fill="auto"/>
          </w:tcPr>
          <w:p w14:paraId="01042521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68</w:t>
            </w:r>
          </w:p>
        </w:tc>
        <w:tc>
          <w:tcPr>
            <w:tcW w:w="1770" w:type="dxa"/>
            <w:shd w:val="clear" w:color="auto" w:fill="auto"/>
          </w:tcPr>
          <w:p w14:paraId="1711010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160A52DB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72F3CA14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0D9C4616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GATGCAGAGGAGGGTCATGG</w:t>
            </w:r>
          </w:p>
          <w:p w14:paraId="3F3980A6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1C094529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2AAEFC1B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1923A924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25195422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TLR7</w:t>
            </w:r>
          </w:p>
        </w:tc>
        <w:tc>
          <w:tcPr>
            <w:tcW w:w="4432" w:type="dxa"/>
            <w:shd w:val="clear" w:color="auto" w:fill="auto"/>
          </w:tcPr>
          <w:p w14:paraId="57BD5525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AGATGTCCCCACTGTTTTGC</w:t>
            </w:r>
          </w:p>
        </w:tc>
        <w:tc>
          <w:tcPr>
            <w:tcW w:w="1200" w:type="dxa"/>
            <w:shd w:val="clear" w:color="auto" w:fill="auto"/>
          </w:tcPr>
          <w:p w14:paraId="15786082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770" w:type="dxa"/>
            <w:shd w:val="clear" w:color="auto" w:fill="auto"/>
          </w:tcPr>
          <w:p w14:paraId="461B1C90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6005E4F2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081C81FA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48B31AA1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TAACAACGAGGGCAGTTTCC</w:t>
            </w:r>
          </w:p>
          <w:p w14:paraId="1A115EEB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27731B57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05EC9467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52A61771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5D2CF439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TLR8</w:t>
            </w:r>
          </w:p>
        </w:tc>
        <w:tc>
          <w:tcPr>
            <w:tcW w:w="4432" w:type="dxa"/>
            <w:shd w:val="clear" w:color="auto" w:fill="auto"/>
          </w:tcPr>
          <w:p w14:paraId="20A22685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AAACCTCTCTAGCACTTC</w:t>
            </w:r>
          </w:p>
        </w:tc>
        <w:tc>
          <w:tcPr>
            <w:tcW w:w="1200" w:type="dxa"/>
            <w:shd w:val="clear" w:color="auto" w:fill="auto"/>
          </w:tcPr>
          <w:p w14:paraId="07AC80CE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770" w:type="dxa"/>
            <w:shd w:val="clear" w:color="auto" w:fill="auto"/>
          </w:tcPr>
          <w:p w14:paraId="7FD6130F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4CC31F34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48DE2098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0C953932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CAAGTGTTTCTAAGTAGTCC</w:t>
            </w:r>
          </w:p>
          <w:p w14:paraId="53BFDBB3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025C4623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28FB539B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0B89B321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7490D9B7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TLR9</w:t>
            </w:r>
          </w:p>
        </w:tc>
        <w:tc>
          <w:tcPr>
            <w:tcW w:w="4432" w:type="dxa"/>
            <w:shd w:val="clear" w:color="auto" w:fill="auto"/>
          </w:tcPr>
          <w:p w14:paraId="73FD3AC9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TATAACTGCATCGCGCAGAC</w:t>
            </w:r>
          </w:p>
        </w:tc>
        <w:tc>
          <w:tcPr>
            <w:tcW w:w="1200" w:type="dxa"/>
            <w:shd w:val="clear" w:color="auto" w:fill="auto"/>
          </w:tcPr>
          <w:p w14:paraId="54C53438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1770" w:type="dxa"/>
            <w:shd w:val="clear" w:color="auto" w:fill="auto"/>
          </w:tcPr>
          <w:p w14:paraId="2C712448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3D0125DA" w14:textId="77777777" w:rsidTr="00245B45">
        <w:trPr>
          <w:trHeight w:val="407"/>
        </w:trPr>
        <w:tc>
          <w:tcPr>
            <w:tcW w:w="1323" w:type="dxa"/>
            <w:shd w:val="clear" w:color="auto" w:fill="auto"/>
          </w:tcPr>
          <w:p w14:paraId="3CA9ABB7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542D6432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CGGCTGTGGATATTGTTGTG</w:t>
            </w:r>
          </w:p>
          <w:p w14:paraId="6C69AE66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2D546FE6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1B559350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32C002E5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7015E21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IFN-β</w:t>
            </w:r>
          </w:p>
        </w:tc>
        <w:tc>
          <w:tcPr>
            <w:tcW w:w="4432" w:type="dxa"/>
            <w:shd w:val="clear" w:color="auto" w:fill="auto"/>
          </w:tcPr>
          <w:p w14:paraId="128FEB58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</w:t>
            </w: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GCAGCAGTTTGGCGTGTAAG</w:t>
            </w:r>
          </w:p>
        </w:tc>
        <w:tc>
          <w:tcPr>
            <w:tcW w:w="1200" w:type="dxa"/>
            <w:shd w:val="clear" w:color="auto" w:fill="auto"/>
          </w:tcPr>
          <w:p w14:paraId="36445806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770" w:type="dxa"/>
            <w:shd w:val="clear" w:color="auto" w:fill="auto"/>
          </w:tcPr>
          <w:p w14:paraId="76F1BBD6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514E2FFB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0B3BD24D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10FF95EA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</w:t>
            </w: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TCTGGAACTGCTGTGGTCG</w:t>
            </w:r>
          </w:p>
        </w:tc>
        <w:tc>
          <w:tcPr>
            <w:tcW w:w="1200" w:type="dxa"/>
            <w:shd w:val="clear" w:color="auto" w:fill="auto"/>
          </w:tcPr>
          <w:p w14:paraId="3826DF7D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4658A211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1B0C3ABB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3F9386CD" w14:textId="77777777" w:rsidR="00276122" w:rsidRPr="002062E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2062E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IFN-γ</w:t>
            </w:r>
          </w:p>
        </w:tc>
        <w:tc>
          <w:tcPr>
            <w:tcW w:w="4432" w:type="dxa"/>
            <w:shd w:val="clear" w:color="auto" w:fill="auto"/>
          </w:tcPr>
          <w:p w14:paraId="19A73F6A" w14:textId="77777777" w:rsidR="00276122" w:rsidRPr="002062E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2062E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</w:t>
            </w:r>
            <w:r w:rsidRPr="002062E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2062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CACTGGCTTTCCTGCTTTCTATC</w:t>
            </w:r>
          </w:p>
        </w:tc>
        <w:tc>
          <w:tcPr>
            <w:tcW w:w="1200" w:type="dxa"/>
            <w:shd w:val="clear" w:color="auto" w:fill="auto"/>
          </w:tcPr>
          <w:p w14:paraId="40389049" w14:textId="77777777" w:rsidR="00276122" w:rsidRPr="002062E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2062E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1770" w:type="dxa"/>
            <w:shd w:val="clear" w:color="auto" w:fill="auto"/>
          </w:tcPr>
          <w:p w14:paraId="550424FF" w14:textId="77777777" w:rsidR="00276122" w:rsidRPr="002062E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2062E6">
              <w:rPr>
                <w:rFonts w:ascii="Times New Roman" w:eastAsia="Times" w:hAnsi="Times New Roman"/>
                <w:color w:val="000000" w:themeColor="text1"/>
                <w:sz w:val="24"/>
                <w:szCs w:val="24"/>
              </w:rPr>
              <w:t>*Kayesh et al., 2022a</w:t>
            </w:r>
          </w:p>
        </w:tc>
      </w:tr>
      <w:tr w:rsidR="00E73641" w14:paraId="241AA609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3F35E795" w14:textId="77777777" w:rsidR="00276122" w:rsidRPr="002062E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12021C31" w14:textId="77777777" w:rsidR="00276122" w:rsidRPr="002062E6" w:rsidRDefault="00000000" w:rsidP="00245B45">
            <w:pPr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062E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R: </w:t>
            </w:r>
            <w:r w:rsidRPr="002062E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TTTGTCACTCTCCTCTGTCCAA</w:t>
            </w:r>
          </w:p>
          <w:p w14:paraId="76004E34" w14:textId="77777777" w:rsidR="00276122" w:rsidRPr="002062E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04C508E5" w14:textId="77777777" w:rsidR="00276122" w:rsidRPr="002062E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15F2F12A" w14:textId="77777777" w:rsidR="00276122" w:rsidRPr="002062E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428B1E36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2D606F94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IL-6</w:t>
            </w:r>
          </w:p>
        </w:tc>
        <w:tc>
          <w:tcPr>
            <w:tcW w:w="4432" w:type="dxa"/>
            <w:shd w:val="clear" w:color="auto" w:fill="auto"/>
          </w:tcPr>
          <w:p w14:paraId="67A53F1B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ATACCAGAACCCACCTCCAC</w:t>
            </w:r>
          </w:p>
        </w:tc>
        <w:tc>
          <w:tcPr>
            <w:tcW w:w="1200" w:type="dxa"/>
            <w:shd w:val="clear" w:color="auto" w:fill="auto"/>
          </w:tcPr>
          <w:p w14:paraId="4972CD71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1770" w:type="dxa"/>
            <w:shd w:val="clear" w:color="auto" w:fill="auto"/>
          </w:tcPr>
          <w:p w14:paraId="544051B3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6EC2C816" w14:textId="77777777" w:rsidTr="00245B45">
        <w:trPr>
          <w:trHeight w:val="394"/>
        </w:trPr>
        <w:tc>
          <w:tcPr>
            <w:tcW w:w="1323" w:type="dxa"/>
            <w:shd w:val="clear" w:color="auto" w:fill="auto"/>
          </w:tcPr>
          <w:p w14:paraId="6E12E3D1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65BABFD6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GTGCAACCCTGCACTTGTAA</w:t>
            </w:r>
          </w:p>
          <w:p w14:paraId="485E58C5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auto"/>
          </w:tcPr>
          <w:p w14:paraId="66806A36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677781FD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551B4CD6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4182D387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TNF-α</w:t>
            </w:r>
          </w:p>
        </w:tc>
        <w:tc>
          <w:tcPr>
            <w:tcW w:w="4432" w:type="dxa"/>
            <w:shd w:val="clear" w:color="auto" w:fill="auto"/>
          </w:tcPr>
          <w:p w14:paraId="52F9AC4C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F: GCCTAGTCAACCCTCTGACC</w:t>
            </w:r>
          </w:p>
        </w:tc>
        <w:tc>
          <w:tcPr>
            <w:tcW w:w="1200" w:type="dxa"/>
            <w:shd w:val="clear" w:color="auto" w:fill="auto"/>
          </w:tcPr>
          <w:p w14:paraId="4F53B9AC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770" w:type="dxa"/>
            <w:shd w:val="clear" w:color="auto" w:fill="auto"/>
          </w:tcPr>
          <w:p w14:paraId="5A06E20F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" w:hAnsi="Times New Roman"/>
                <w:color w:val="000000"/>
                <w:sz w:val="24"/>
                <w:szCs w:val="24"/>
              </w:rPr>
              <w:t>Kayesh et al., 2017a</w:t>
            </w:r>
          </w:p>
        </w:tc>
      </w:tr>
      <w:tr w:rsidR="00E73641" w14:paraId="253D1F25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135FA375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570E80B1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R: CCCTTGTTTTGGGGGTTTGC</w:t>
            </w:r>
          </w:p>
        </w:tc>
        <w:tc>
          <w:tcPr>
            <w:tcW w:w="1200" w:type="dxa"/>
            <w:shd w:val="clear" w:color="auto" w:fill="auto"/>
          </w:tcPr>
          <w:p w14:paraId="626BE130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  <w:p w14:paraId="5FAAD4F0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37B7E79C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73641" w14:paraId="7699AC3B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34E08F41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</w:rPr>
              <w:t>tcGAS</w:t>
            </w:r>
          </w:p>
        </w:tc>
        <w:tc>
          <w:tcPr>
            <w:tcW w:w="4432" w:type="dxa"/>
            <w:shd w:val="clear" w:color="auto" w:fill="auto"/>
          </w:tcPr>
          <w:p w14:paraId="25E48F06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F: </w:t>
            </w:r>
            <w:r w:rsidRPr="005E75D6">
              <w:rPr>
                <w:rFonts w:ascii="Times New Roman" w:eastAsia="Times" w:hAnsi="Times New Roman"/>
                <w:color w:val="000000" w:themeColor="text1"/>
                <w:sz w:val="24"/>
                <w:szCs w:val="24"/>
              </w:rPr>
              <w:t>ACGCAAAGGAAGGAAGTGGT</w:t>
            </w:r>
          </w:p>
        </w:tc>
        <w:tc>
          <w:tcPr>
            <w:tcW w:w="1200" w:type="dxa"/>
            <w:shd w:val="clear" w:color="auto" w:fill="auto"/>
          </w:tcPr>
          <w:p w14:paraId="4C4FADEC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770" w:type="dxa"/>
            <w:shd w:val="clear" w:color="auto" w:fill="auto"/>
          </w:tcPr>
          <w:p w14:paraId="27D02149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*Kayesh et al., 2017a</w:t>
            </w:r>
          </w:p>
        </w:tc>
      </w:tr>
      <w:tr w:rsidR="00E73641" w14:paraId="15C7B53C" w14:textId="77777777" w:rsidTr="00245B45">
        <w:trPr>
          <w:trHeight w:val="197"/>
        </w:trPr>
        <w:tc>
          <w:tcPr>
            <w:tcW w:w="1323" w:type="dxa"/>
            <w:shd w:val="clear" w:color="auto" w:fill="auto"/>
          </w:tcPr>
          <w:p w14:paraId="007154EA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32" w:type="dxa"/>
            <w:shd w:val="clear" w:color="auto" w:fill="auto"/>
          </w:tcPr>
          <w:p w14:paraId="16D343B1" w14:textId="77777777" w:rsidR="00276122" w:rsidRPr="005E75D6" w:rsidRDefault="00000000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5E75D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 xml:space="preserve">R: </w:t>
            </w:r>
            <w:r w:rsidRPr="005E75D6">
              <w:rPr>
                <w:rFonts w:ascii="Times New Roman" w:eastAsia="Times" w:hAnsi="Times New Roman"/>
                <w:color w:val="000000" w:themeColor="text1"/>
                <w:sz w:val="24"/>
                <w:szCs w:val="24"/>
              </w:rPr>
              <w:t>TTTAAACAATCTTTCCTGCAACA</w:t>
            </w:r>
          </w:p>
        </w:tc>
        <w:tc>
          <w:tcPr>
            <w:tcW w:w="1200" w:type="dxa"/>
            <w:shd w:val="clear" w:color="auto" w:fill="auto"/>
          </w:tcPr>
          <w:p w14:paraId="41D896FF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2D2594BC" w14:textId="77777777" w:rsidR="00276122" w:rsidRPr="005E75D6" w:rsidRDefault="00276122" w:rsidP="00245B45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9807678" w14:textId="77777777" w:rsidR="00276122" w:rsidRPr="005E75D6" w:rsidRDefault="00276122" w:rsidP="00276122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</w:p>
    <w:p w14:paraId="404DB1DC" w14:textId="77777777" w:rsidR="00276122" w:rsidRPr="005E75D6" w:rsidRDefault="00000000" w:rsidP="00276122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5E75D6">
        <w:rPr>
          <w:rFonts w:ascii="Times New Roman" w:eastAsia="Calibri" w:hAnsi="Times New Roman"/>
          <w:color w:val="000000"/>
          <w:sz w:val="24"/>
          <w:szCs w:val="24"/>
        </w:rPr>
        <w:t>*Kayesh MEH,</w:t>
      </w:r>
      <w:r w:rsidRPr="005E75D6">
        <w:rPr>
          <w:rFonts w:ascii="Times New Roman" w:eastAsia="ＭＳ 明朝" w:hAnsi="Times New Roman"/>
          <w:color w:val="000000"/>
          <w:sz w:val="24"/>
          <w:szCs w:val="24"/>
        </w:rPr>
        <w:t xml:space="preserve"> </w:t>
      </w:r>
      <w:r w:rsidRPr="005E75D6">
        <w:rPr>
          <w:rFonts w:ascii="Times New Roman" w:eastAsia="Calibri" w:hAnsi="Times New Roman"/>
          <w:color w:val="000000"/>
          <w:sz w:val="24"/>
          <w:szCs w:val="24"/>
        </w:rPr>
        <w:t>Hashem MA, Sanada T, Kitab B, Rashid MHO, Akter L, Ezzikouri S, Murakami S, Ogawa S, Tanaka Y, Kohara M, Tsukiyama-Kohara K. 2022. Characterization of innate immune response to hepatitis B virus genotype F acute infection in tree shrew (</w:t>
      </w:r>
      <w:r w:rsidRPr="005E75D6">
        <w:rPr>
          <w:rFonts w:ascii="Times New Roman" w:eastAsia="Calibri" w:hAnsi="Times New Roman"/>
          <w:i/>
          <w:color w:val="000000"/>
          <w:sz w:val="24"/>
          <w:szCs w:val="24"/>
        </w:rPr>
        <w:t>Tupaia belangeri</w:t>
      </w:r>
      <w:r w:rsidRPr="005E75D6">
        <w:rPr>
          <w:rFonts w:ascii="Times New Roman" w:eastAsia="Calibri" w:hAnsi="Times New Roman"/>
          <w:color w:val="000000"/>
          <w:sz w:val="24"/>
          <w:szCs w:val="24"/>
        </w:rPr>
        <w:t>) model</w:t>
      </w:r>
      <w:r w:rsidRPr="005E75D6">
        <w:rPr>
          <w:rFonts w:ascii="Times New Roman" w:hAnsi="Times New Roman"/>
          <w:color w:val="000000"/>
          <w:sz w:val="24"/>
          <w:szCs w:val="24"/>
        </w:rPr>
        <w:t>.</w:t>
      </w:r>
      <w:r w:rsidRPr="005E75D6">
        <w:rPr>
          <w:rFonts w:ascii="Times New Roman" w:eastAsia="Calibri" w:hAnsi="Times New Roman"/>
          <w:color w:val="000000"/>
          <w:sz w:val="24"/>
          <w:szCs w:val="24"/>
        </w:rPr>
        <w:t xml:space="preserve"> Front Virol 2. DOI </w:t>
      </w:r>
      <w:hyperlink r:id="rId7" w:history="1">
        <w:r w:rsidRPr="005E75D6">
          <w:rPr>
            <w:rFonts w:ascii="Times New Roman" w:eastAsia="Calibri" w:hAnsi="Times New Roman"/>
            <w:color w:val="000000"/>
            <w:sz w:val="24"/>
            <w:szCs w:val="24"/>
          </w:rPr>
          <w:t>10.3389/fviro.2022.926831</w:t>
        </w:r>
      </w:hyperlink>
      <w:r w:rsidRPr="005E75D6">
        <w:rPr>
          <w:rFonts w:ascii="Times New Roman" w:eastAsia="Calibri" w:hAnsi="Times New Roman"/>
          <w:color w:val="000000"/>
          <w:sz w:val="24"/>
          <w:szCs w:val="24"/>
        </w:rPr>
        <w:t>.</w:t>
      </w:r>
    </w:p>
    <w:p w14:paraId="7FAD1DB5" w14:textId="77777777" w:rsidR="00276122" w:rsidRPr="005E75D6" w:rsidRDefault="00000000" w:rsidP="00276122">
      <w:pPr>
        <w:spacing w:after="0" w:line="240" w:lineRule="auto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</w:t>
      </w:r>
    </w:p>
    <w:p w14:paraId="2F59B253" w14:textId="77777777" w:rsidR="00276122" w:rsidRPr="005E75D6" w:rsidRDefault="00000000" w:rsidP="00276122">
      <w:pPr>
        <w:spacing w:after="0" w:line="240" w:lineRule="auto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 w:rsidRPr="005E75D6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1F1AE083" w14:textId="77777777" w:rsidR="00276122" w:rsidRPr="005E75D6" w:rsidRDefault="00276122" w:rsidP="00276122">
      <w:pPr>
        <w:spacing w:after="0" w:line="240" w:lineRule="auto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</w:p>
    <w:p w14:paraId="6523CA91" w14:textId="77777777" w:rsidR="00276122" w:rsidRPr="005E75D6" w:rsidRDefault="00276122" w:rsidP="00276122">
      <w:pPr>
        <w:rPr>
          <w:rFonts w:ascii="Times New Roman" w:hAnsi="Times New Roman"/>
        </w:rPr>
      </w:pPr>
    </w:p>
    <w:p w14:paraId="291F19BC" w14:textId="77777777" w:rsidR="00276122" w:rsidRPr="005E75D6" w:rsidRDefault="00000000" w:rsidP="00276122">
      <w:pPr>
        <w:rPr>
          <w:rFonts w:ascii="Times New Roman" w:hAnsi="Times New Roman"/>
        </w:rPr>
      </w:pPr>
      <w:r w:rsidRPr="005E75D6">
        <w:rPr>
          <w:rFonts w:ascii="Times New Roman" w:hAnsi="Times New Roman"/>
          <w:noProof/>
        </w:rPr>
        <w:drawing>
          <wp:inline distT="0" distB="0" distL="0" distR="0" wp14:anchorId="54C4664D" wp14:editId="0D9581DA">
            <wp:extent cx="5733415" cy="6337935"/>
            <wp:effectExtent l="0" t="0" r="0" b="0"/>
            <wp:docPr id="132574604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7460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33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AFAD8" w14:textId="492457E0" w:rsidR="00276122" w:rsidRPr="005E75D6" w:rsidRDefault="00000000" w:rsidP="00276122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2062E6">
        <w:rPr>
          <w:rFonts w:ascii="Times New Roman" w:hAnsi="Times New Roman"/>
          <w:b/>
          <w:bCs/>
          <w:sz w:val="24"/>
          <w:szCs w:val="24"/>
        </w:rPr>
        <w:t>Fig.</w:t>
      </w:r>
      <w:r w:rsidR="00371F52" w:rsidRPr="002062E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062E6">
        <w:rPr>
          <w:rFonts w:ascii="Times New Roman" w:hAnsi="Times New Roman"/>
          <w:b/>
          <w:bCs/>
          <w:sz w:val="24"/>
          <w:szCs w:val="24"/>
        </w:rPr>
        <w:t>S1</w:t>
      </w:r>
      <w:r w:rsidRPr="002062E6">
        <w:rPr>
          <w:rFonts w:ascii="Times New Roman" w:eastAsia="Times New Roman" w:hAnsi="Times New Roman"/>
          <w:color w:val="000000"/>
          <w:sz w:val="24"/>
          <w:szCs w:val="24"/>
        </w:rPr>
        <w:t xml:space="preserve">. </w:t>
      </w:r>
      <w:r w:rsidR="00371F52" w:rsidRPr="002062E6">
        <w:rPr>
          <w:rFonts w:ascii="Times New Roman" w:eastAsia="Times New Roman" w:hAnsi="Times New Roman"/>
          <w:color w:val="000000"/>
          <w:sz w:val="24"/>
          <w:szCs w:val="24"/>
        </w:rPr>
        <w:t>C</w:t>
      </w:r>
      <w:r w:rsidRPr="002062E6">
        <w:rPr>
          <w:rFonts w:ascii="Times New Roman" w:eastAsia="Times New Roman" w:hAnsi="Times New Roman"/>
          <w:color w:val="000000"/>
          <w:sz w:val="24"/>
          <w:szCs w:val="24"/>
        </w:rPr>
        <w:t>ytokine</w:t>
      </w:r>
      <w:r w:rsidR="00371F52" w:rsidRPr="002062E6">
        <w:rPr>
          <w:rFonts w:ascii="Times New Roman" w:eastAsia="Times New Roman" w:hAnsi="Times New Roman"/>
          <w:color w:val="000000"/>
          <w:sz w:val="24"/>
          <w:szCs w:val="24"/>
        </w:rPr>
        <w:t xml:space="preserve"> levels</w:t>
      </w:r>
      <w:r w:rsidRPr="002062E6">
        <w:rPr>
          <w:rFonts w:ascii="Times New Roman" w:eastAsia="Times New Roman" w:hAnsi="Times New Roman"/>
          <w:color w:val="000000"/>
          <w:sz w:val="24"/>
          <w:szCs w:val="24"/>
        </w:rPr>
        <w:t xml:space="preserve"> in liver tissues of mock-treated (n = 3) and AAV2/WJ11-Ca</w:t>
      </w:r>
      <w:r w:rsidR="005E75D6" w:rsidRPr="002062E6">
        <w:rPr>
          <w:rFonts w:ascii="Times New Roman" w:eastAsia="Times New Roman" w:hAnsi="Times New Roman"/>
          <w:color w:val="000000"/>
          <w:sz w:val="24"/>
          <w:szCs w:val="24"/>
        </w:rPr>
        <w:t>s</w:t>
      </w:r>
      <w:r w:rsidRPr="002062E6">
        <w:rPr>
          <w:rFonts w:ascii="Times New Roman" w:eastAsia="Times New Roman" w:hAnsi="Times New Roman"/>
          <w:color w:val="000000"/>
          <w:sz w:val="24"/>
          <w:szCs w:val="24"/>
        </w:rPr>
        <w:t xml:space="preserve">9-treated (n = 3) tupaia at 14 dpi. Statistical significance was calculated using the Student’s </w:t>
      </w:r>
      <w:r w:rsidRPr="002062E6">
        <w:rPr>
          <w:rFonts w:ascii="Times New Roman" w:eastAsia="Times New Roman" w:hAnsi="Times New Roman"/>
          <w:i/>
          <w:iCs/>
          <w:color w:val="000000"/>
          <w:sz w:val="24"/>
          <w:szCs w:val="24"/>
        </w:rPr>
        <w:t>t</w:t>
      </w:r>
      <w:r w:rsidRPr="002062E6">
        <w:rPr>
          <w:rFonts w:ascii="Times New Roman" w:eastAsia="Times New Roman" w:hAnsi="Times New Roman"/>
          <w:color w:val="000000"/>
          <w:sz w:val="24"/>
          <w:szCs w:val="24"/>
        </w:rPr>
        <w:t>-test</w:t>
      </w:r>
      <w:r w:rsidR="00371F52" w:rsidRPr="002062E6">
        <w:rPr>
          <w:rFonts w:ascii="Times New Roman" w:eastAsia="Times New Roman" w:hAnsi="Times New Roman"/>
          <w:color w:val="000000"/>
          <w:sz w:val="24"/>
          <w:szCs w:val="24"/>
        </w:rPr>
        <w:t>,</w:t>
      </w:r>
      <w:r w:rsidRPr="002062E6">
        <w:rPr>
          <w:rFonts w:ascii="Times New Roman" w:eastAsia="Times New Roman" w:hAnsi="Times New Roman"/>
          <w:color w:val="000000"/>
          <w:sz w:val="24"/>
          <w:szCs w:val="24"/>
        </w:rPr>
        <w:t xml:space="preserve"> and p values are indicated. Error bars indicate the S.D. from three independent experiments.</w:t>
      </w:r>
    </w:p>
    <w:p w14:paraId="70E5F720" w14:textId="77777777" w:rsidR="00276122" w:rsidRPr="005E75D6" w:rsidRDefault="00276122" w:rsidP="00276122">
      <w:pPr>
        <w:rPr>
          <w:rFonts w:ascii="Times New Roman" w:hAnsi="Times New Roman"/>
          <w:b/>
          <w:bCs/>
        </w:rPr>
      </w:pPr>
    </w:p>
    <w:p w14:paraId="1ABFB781" w14:textId="10B25962" w:rsidR="00035D96" w:rsidRPr="005E75D6" w:rsidRDefault="00035D96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sectPr w:rsidR="00035D96" w:rsidRPr="005E75D6" w:rsidSect="006705DC">
      <w:headerReference w:type="default" r:id="rId9"/>
      <w:footerReference w:type="default" r:id="rId10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8879A" w14:textId="77777777" w:rsidR="009C3B0D" w:rsidRDefault="009C3B0D">
      <w:pPr>
        <w:spacing w:after="0" w:line="240" w:lineRule="auto"/>
      </w:pPr>
      <w:r>
        <w:separator/>
      </w:r>
    </w:p>
  </w:endnote>
  <w:endnote w:type="continuationSeparator" w:id="0">
    <w:p w14:paraId="13A085FF" w14:textId="77777777" w:rsidR="009C3B0D" w:rsidRDefault="009C3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Monaco">
    <w:panose1 w:val="00000000000000000000"/>
    <w:charset w:val="00"/>
    <w:family w:val="auto"/>
    <w:pitch w:val="variable"/>
    <w:sig w:usb0="A00002FF" w:usb1="500039FB" w:usb2="00000000" w:usb3="00000000" w:csb0="000001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DB96D" w14:textId="43B9BC79" w:rsidR="006622CF" w:rsidRDefault="00000000">
    <w:pPr>
      <w:pStyle w:val="ae"/>
      <w:jc w:val="center"/>
      <w:rPr>
        <w:rFonts w:eastAsia="Calibri" w:cs="Calibri"/>
      </w:rPr>
    </w:pPr>
    <w:r>
      <w:fldChar w:fldCharType="begin"/>
    </w:r>
    <w:r>
      <w:instrText xml:space="preserve"> PAGE   \* MERGEFORMAT </w:instrText>
    </w:r>
    <w:r>
      <w:fldChar w:fldCharType="separate"/>
    </w:r>
    <w:r w:rsidR="001061C0" w:rsidRPr="001061C0">
      <w:rPr>
        <w:rFonts w:eastAsia="Calibri" w:cs="Calibri"/>
        <w:noProof/>
      </w:rPr>
      <w:t>2</w:t>
    </w:r>
    <w:r>
      <w:rPr>
        <w:rFonts w:eastAsia="Calibri" w:cs="Calibri"/>
      </w:rPr>
      <w:fldChar w:fldCharType="end"/>
    </w:r>
  </w:p>
  <w:p w14:paraId="61DF8CE5" w14:textId="77777777" w:rsidR="006622CF" w:rsidRDefault="006622CF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29BE3" w14:textId="77777777" w:rsidR="009C3B0D" w:rsidRDefault="009C3B0D">
      <w:pPr>
        <w:spacing w:after="0" w:line="240" w:lineRule="auto"/>
      </w:pPr>
      <w:r>
        <w:separator/>
      </w:r>
    </w:p>
  </w:footnote>
  <w:footnote w:type="continuationSeparator" w:id="0">
    <w:p w14:paraId="30BBB395" w14:textId="77777777" w:rsidR="009C3B0D" w:rsidRDefault="009C3B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3CFA6" w14:textId="77777777" w:rsidR="002C2DAA" w:rsidRDefault="002C2DAA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25D09"/>
    <w:multiLevelType w:val="multilevel"/>
    <w:tmpl w:val="BCC43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65D8CC"/>
    <w:multiLevelType w:val="hybridMultilevel"/>
    <w:tmpl w:val="00000000"/>
    <w:lvl w:ilvl="0" w:tplc="265E2CC8">
      <w:start w:val="1202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38BE6140">
      <w:start w:val="1"/>
      <w:numFmt w:val="decimal"/>
      <w:lvlText w:val=""/>
      <w:lvlJc w:val="left"/>
    </w:lvl>
    <w:lvl w:ilvl="2" w:tplc="4CCE0ECC">
      <w:start w:val="1"/>
      <w:numFmt w:val="decimal"/>
      <w:lvlText w:val=""/>
      <w:lvlJc w:val="left"/>
    </w:lvl>
    <w:lvl w:ilvl="3" w:tplc="F1364EF4">
      <w:start w:val="1"/>
      <w:numFmt w:val="decimal"/>
      <w:lvlText w:val=""/>
      <w:lvlJc w:val="left"/>
    </w:lvl>
    <w:lvl w:ilvl="4" w:tplc="51ACA33C">
      <w:start w:val="1"/>
      <w:numFmt w:val="decimal"/>
      <w:lvlText w:val=""/>
      <w:lvlJc w:val="left"/>
    </w:lvl>
    <w:lvl w:ilvl="5" w:tplc="A06CCB7A">
      <w:start w:val="1"/>
      <w:numFmt w:val="decimal"/>
      <w:lvlText w:val=""/>
      <w:lvlJc w:val="left"/>
    </w:lvl>
    <w:lvl w:ilvl="6" w:tplc="8972739A">
      <w:start w:val="1"/>
      <w:numFmt w:val="decimal"/>
      <w:lvlText w:val=""/>
      <w:lvlJc w:val="left"/>
    </w:lvl>
    <w:lvl w:ilvl="7" w:tplc="6EE6E32C">
      <w:start w:val="1"/>
      <w:numFmt w:val="decimal"/>
      <w:lvlText w:val=""/>
      <w:lvlJc w:val="left"/>
    </w:lvl>
    <w:lvl w:ilvl="8" w:tplc="95CE9BF8">
      <w:start w:val="1"/>
      <w:numFmt w:val="decimal"/>
      <w:lvlText w:val=""/>
      <w:lvlJc w:val="left"/>
    </w:lvl>
  </w:abstractNum>
  <w:abstractNum w:abstractNumId="2" w15:restartNumberingAfterBreak="0">
    <w:nsid w:val="26F05AED"/>
    <w:multiLevelType w:val="hybridMultilevel"/>
    <w:tmpl w:val="00000000"/>
    <w:lvl w:ilvl="0" w:tplc="C480195C">
      <w:start w:val="1"/>
      <w:numFmt w:val="decimal"/>
      <w:lvlText w:val="%1."/>
      <w:lvlJc w:val="left"/>
      <w:pPr>
        <w:ind w:left="720" w:hanging="360"/>
      </w:pPr>
    </w:lvl>
    <w:lvl w:ilvl="1" w:tplc="5B44A71A">
      <w:start w:val="1"/>
      <w:numFmt w:val="decimal"/>
      <w:lvlText w:val=""/>
      <w:lvlJc w:val="left"/>
    </w:lvl>
    <w:lvl w:ilvl="2" w:tplc="1298A3D4">
      <w:start w:val="1"/>
      <w:numFmt w:val="decimal"/>
      <w:lvlText w:val=""/>
      <w:lvlJc w:val="left"/>
    </w:lvl>
    <w:lvl w:ilvl="3" w:tplc="92A0AFF8">
      <w:start w:val="1"/>
      <w:numFmt w:val="decimal"/>
      <w:lvlText w:val=""/>
      <w:lvlJc w:val="left"/>
    </w:lvl>
    <w:lvl w:ilvl="4" w:tplc="6F64EC7E">
      <w:start w:val="1"/>
      <w:numFmt w:val="decimal"/>
      <w:lvlText w:val=""/>
      <w:lvlJc w:val="left"/>
    </w:lvl>
    <w:lvl w:ilvl="5" w:tplc="5BCC2202">
      <w:start w:val="1"/>
      <w:numFmt w:val="decimal"/>
      <w:lvlText w:val=""/>
      <w:lvlJc w:val="left"/>
    </w:lvl>
    <w:lvl w:ilvl="6" w:tplc="FE7A450C">
      <w:start w:val="1"/>
      <w:numFmt w:val="decimal"/>
      <w:lvlText w:val=""/>
      <w:lvlJc w:val="left"/>
    </w:lvl>
    <w:lvl w:ilvl="7" w:tplc="5ED68B0A">
      <w:start w:val="1"/>
      <w:numFmt w:val="decimal"/>
      <w:lvlText w:val=""/>
      <w:lvlJc w:val="left"/>
    </w:lvl>
    <w:lvl w:ilvl="8" w:tplc="98B6E97A">
      <w:start w:val="1"/>
      <w:numFmt w:val="decimal"/>
      <w:lvlText w:val=""/>
      <w:lvlJc w:val="left"/>
    </w:lvl>
  </w:abstractNum>
  <w:abstractNum w:abstractNumId="3" w15:restartNumberingAfterBreak="0">
    <w:nsid w:val="2EB3D3AF"/>
    <w:multiLevelType w:val="hybridMultilevel"/>
    <w:tmpl w:val="00000000"/>
    <w:lvl w:ilvl="0" w:tplc="F948FCEE">
      <w:start w:val="1"/>
      <w:numFmt w:val="decimal"/>
      <w:lvlText w:val="%1."/>
      <w:lvlJc w:val="left"/>
      <w:pPr>
        <w:ind w:left="720" w:hanging="360"/>
      </w:pPr>
    </w:lvl>
    <w:lvl w:ilvl="1" w:tplc="F1D6333C">
      <w:start w:val="1"/>
      <w:numFmt w:val="decimal"/>
      <w:lvlText w:val=""/>
      <w:lvlJc w:val="left"/>
    </w:lvl>
    <w:lvl w:ilvl="2" w:tplc="E026BECA">
      <w:start w:val="1"/>
      <w:numFmt w:val="decimal"/>
      <w:lvlText w:val=""/>
      <w:lvlJc w:val="left"/>
    </w:lvl>
    <w:lvl w:ilvl="3" w:tplc="D926336E">
      <w:start w:val="1"/>
      <w:numFmt w:val="decimal"/>
      <w:lvlText w:val=""/>
      <w:lvlJc w:val="left"/>
    </w:lvl>
    <w:lvl w:ilvl="4" w:tplc="89DAE726">
      <w:start w:val="1"/>
      <w:numFmt w:val="decimal"/>
      <w:lvlText w:val=""/>
      <w:lvlJc w:val="left"/>
    </w:lvl>
    <w:lvl w:ilvl="5" w:tplc="639E13AE">
      <w:start w:val="1"/>
      <w:numFmt w:val="decimal"/>
      <w:lvlText w:val=""/>
      <w:lvlJc w:val="left"/>
    </w:lvl>
    <w:lvl w:ilvl="6" w:tplc="6734D11E">
      <w:start w:val="1"/>
      <w:numFmt w:val="decimal"/>
      <w:lvlText w:val=""/>
      <w:lvlJc w:val="left"/>
    </w:lvl>
    <w:lvl w:ilvl="7" w:tplc="1E4488F2">
      <w:start w:val="1"/>
      <w:numFmt w:val="decimal"/>
      <w:lvlText w:val=""/>
      <w:lvlJc w:val="left"/>
    </w:lvl>
    <w:lvl w:ilvl="8" w:tplc="5184892C">
      <w:start w:val="1"/>
      <w:numFmt w:val="decimal"/>
      <w:lvlText w:val=""/>
      <w:lvlJc w:val="left"/>
    </w:lvl>
  </w:abstractNum>
  <w:abstractNum w:abstractNumId="4" w15:restartNumberingAfterBreak="0">
    <w:nsid w:val="317768B1"/>
    <w:multiLevelType w:val="hybridMultilevel"/>
    <w:tmpl w:val="63400050"/>
    <w:lvl w:ilvl="0" w:tplc="39D06808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auto"/>
      </w:rPr>
    </w:lvl>
    <w:lvl w:ilvl="1" w:tplc="8C28460A" w:tentative="1">
      <w:start w:val="1"/>
      <w:numFmt w:val="lowerLetter"/>
      <w:lvlText w:val="%2."/>
      <w:lvlJc w:val="left"/>
      <w:pPr>
        <w:ind w:left="1440" w:hanging="360"/>
      </w:pPr>
    </w:lvl>
    <w:lvl w:ilvl="2" w:tplc="5B483C14" w:tentative="1">
      <w:start w:val="1"/>
      <w:numFmt w:val="lowerRoman"/>
      <w:lvlText w:val="%3."/>
      <w:lvlJc w:val="right"/>
      <w:pPr>
        <w:ind w:left="2160" w:hanging="180"/>
      </w:pPr>
    </w:lvl>
    <w:lvl w:ilvl="3" w:tplc="5038DE86" w:tentative="1">
      <w:start w:val="1"/>
      <w:numFmt w:val="decimal"/>
      <w:lvlText w:val="%4."/>
      <w:lvlJc w:val="left"/>
      <w:pPr>
        <w:ind w:left="2880" w:hanging="360"/>
      </w:pPr>
    </w:lvl>
    <w:lvl w:ilvl="4" w:tplc="3B3CF59A" w:tentative="1">
      <w:start w:val="1"/>
      <w:numFmt w:val="lowerLetter"/>
      <w:lvlText w:val="%5."/>
      <w:lvlJc w:val="left"/>
      <w:pPr>
        <w:ind w:left="3600" w:hanging="360"/>
      </w:pPr>
    </w:lvl>
    <w:lvl w:ilvl="5" w:tplc="D29E9AF2" w:tentative="1">
      <w:start w:val="1"/>
      <w:numFmt w:val="lowerRoman"/>
      <w:lvlText w:val="%6."/>
      <w:lvlJc w:val="right"/>
      <w:pPr>
        <w:ind w:left="4320" w:hanging="180"/>
      </w:pPr>
    </w:lvl>
    <w:lvl w:ilvl="6" w:tplc="AB9E3940" w:tentative="1">
      <w:start w:val="1"/>
      <w:numFmt w:val="decimal"/>
      <w:lvlText w:val="%7."/>
      <w:lvlJc w:val="left"/>
      <w:pPr>
        <w:ind w:left="5040" w:hanging="360"/>
      </w:pPr>
    </w:lvl>
    <w:lvl w:ilvl="7" w:tplc="B662706A" w:tentative="1">
      <w:start w:val="1"/>
      <w:numFmt w:val="lowerLetter"/>
      <w:lvlText w:val="%8."/>
      <w:lvlJc w:val="left"/>
      <w:pPr>
        <w:ind w:left="5760" w:hanging="360"/>
      </w:pPr>
    </w:lvl>
    <w:lvl w:ilvl="8" w:tplc="350C65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FC46F8"/>
    <w:multiLevelType w:val="multilevel"/>
    <w:tmpl w:val="91CE0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FF197C"/>
    <w:multiLevelType w:val="hybridMultilevel"/>
    <w:tmpl w:val="F2CC279E"/>
    <w:lvl w:ilvl="0" w:tplc="FF4EFCA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auto"/>
      </w:rPr>
    </w:lvl>
    <w:lvl w:ilvl="1" w:tplc="6F6E48B2" w:tentative="1">
      <w:start w:val="1"/>
      <w:numFmt w:val="lowerLetter"/>
      <w:lvlText w:val="%2."/>
      <w:lvlJc w:val="left"/>
      <w:pPr>
        <w:ind w:left="1440" w:hanging="360"/>
      </w:pPr>
    </w:lvl>
    <w:lvl w:ilvl="2" w:tplc="41523EF6" w:tentative="1">
      <w:start w:val="1"/>
      <w:numFmt w:val="lowerRoman"/>
      <w:lvlText w:val="%3."/>
      <w:lvlJc w:val="right"/>
      <w:pPr>
        <w:ind w:left="2160" w:hanging="180"/>
      </w:pPr>
    </w:lvl>
    <w:lvl w:ilvl="3" w:tplc="DA5E0B32" w:tentative="1">
      <w:start w:val="1"/>
      <w:numFmt w:val="decimal"/>
      <w:lvlText w:val="%4."/>
      <w:lvlJc w:val="left"/>
      <w:pPr>
        <w:ind w:left="2880" w:hanging="360"/>
      </w:pPr>
    </w:lvl>
    <w:lvl w:ilvl="4" w:tplc="FDFC68F4" w:tentative="1">
      <w:start w:val="1"/>
      <w:numFmt w:val="lowerLetter"/>
      <w:lvlText w:val="%5."/>
      <w:lvlJc w:val="left"/>
      <w:pPr>
        <w:ind w:left="3600" w:hanging="360"/>
      </w:pPr>
    </w:lvl>
    <w:lvl w:ilvl="5" w:tplc="E8ACC192" w:tentative="1">
      <w:start w:val="1"/>
      <w:numFmt w:val="lowerRoman"/>
      <w:lvlText w:val="%6."/>
      <w:lvlJc w:val="right"/>
      <w:pPr>
        <w:ind w:left="4320" w:hanging="180"/>
      </w:pPr>
    </w:lvl>
    <w:lvl w:ilvl="6" w:tplc="B05ADA12" w:tentative="1">
      <w:start w:val="1"/>
      <w:numFmt w:val="decimal"/>
      <w:lvlText w:val="%7."/>
      <w:lvlJc w:val="left"/>
      <w:pPr>
        <w:ind w:left="5040" w:hanging="360"/>
      </w:pPr>
    </w:lvl>
    <w:lvl w:ilvl="7" w:tplc="7C0EB1D6" w:tentative="1">
      <w:start w:val="1"/>
      <w:numFmt w:val="lowerLetter"/>
      <w:lvlText w:val="%8."/>
      <w:lvlJc w:val="left"/>
      <w:pPr>
        <w:ind w:left="5760" w:hanging="360"/>
      </w:pPr>
    </w:lvl>
    <w:lvl w:ilvl="8" w:tplc="064038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8D4BAC"/>
    <w:multiLevelType w:val="hybridMultilevel"/>
    <w:tmpl w:val="6DDAB650"/>
    <w:lvl w:ilvl="0" w:tplc="43C690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02AE432" w:tentative="1">
      <w:start w:val="1"/>
      <w:numFmt w:val="lowerLetter"/>
      <w:lvlText w:val="%2."/>
      <w:lvlJc w:val="left"/>
      <w:pPr>
        <w:ind w:left="1440" w:hanging="360"/>
      </w:pPr>
    </w:lvl>
    <w:lvl w:ilvl="2" w:tplc="EEB05AF2" w:tentative="1">
      <w:start w:val="1"/>
      <w:numFmt w:val="lowerRoman"/>
      <w:lvlText w:val="%3."/>
      <w:lvlJc w:val="right"/>
      <w:pPr>
        <w:ind w:left="2160" w:hanging="180"/>
      </w:pPr>
    </w:lvl>
    <w:lvl w:ilvl="3" w:tplc="8EF0F02C" w:tentative="1">
      <w:start w:val="1"/>
      <w:numFmt w:val="decimal"/>
      <w:lvlText w:val="%4."/>
      <w:lvlJc w:val="left"/>
      <w:pPr>
        <w:ind w:left="2880" w:hanging="360"/>
      </w:pPr>
    </w:lvl>
    <w:lvl w:ilvl="4" w:tplc="61DA3D04" w:tentative="1">
      <w:start w:val="1"/>
      <w:numFmt w:val="lowerLetter"/>
      <w:lvlText w:val="%5."/>
      <w:lvlJc w:val="left"/>
      <w:pPr>
        <w:ind w:left="3600" w:hanging="360"/>
      </w:pPr>
    </w:lvl>
    <w:lvl w:ilvl="5" w:tplc="4258A074" w:tentative="1">
      <w:start w:val="1"/>
      <w:numFmt w:val="lowerRoman"/>
      <w:lvlText w:val="%6."/>
      <w:lvlJc w:val="right"/>
      <w:pPr>
        <w:ind w:left="4320" w:hanging="180"/>
      </w:pPr>
    </w:lvl>
    <w:lvl w:ilvl="6" w:tplc="1930B66C" w:tentative="1">
      <w:start w:val="1"/>
      <w:numFmt w:val="decimal"/>
      <w:lvlText w:val="%7."/>
      <w:lvlJc w:val="left"/>
      <w:pPr>
        <w:ind w:left="5040" w:hanging="360"/>
      </w:pPr>
    </w:lvl>
    <w:lvl w:ilvl="7" w:tplc="E7D0BC24" w:tentative="1">
      <w:start w:val="1"/>
      <w:numFmt w:val="lowerLetter"/>
      <w:lvlText w:val="%8."/>
      <w:lvlJc w:val="left"/>
      <w:pPr>
        <w:ind w:left="5760" w:hanging="360"/>
      </w:pPr>
    </w:lvl>
    <w:lvl w:ilvl="8" w:tplc="69EC14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9D07BD"/>
    <w:multiLevelType w:val="multilevel"/>
    <w:tmpl w:val="06146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29D481C"/>
    <w:multiLevelType w:val="hybridMultilevel"/>
    <w:tmpl w:val="6C6CF2E0"/>
    <w:lvl w:ilvl="0" w:tplc="DCD2FB8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auto"/>
      </w:rPr>
    </w:lvl>
    <w:lvl w:ilvl="1" w:tplc="51DCD198" w:tentative="1">
      <w:start w:val="1"/>
      <w:numFmt w:val="lowerLetter"/>
      <w:lvlText w:val="%2."/>
      <w:lvlJc w:val="left"/>
      <w:pPr>
        <w:ind w:left="1440" w:hanging="360"/>
      </w:pPr>
    </w:lvl>
    <w:lvl w:ilvl="2" w:tplc="4808D826" w:tentative="1">
      <w:start w:val="1"/>
      <w:numFmt w:val="lowerRoman"/>
      <w:lvlText w:val="%3."/>
      <w:lvlJc w:val="right"/>
      <w:pPr>
        <w:ind w:left="2160" w:hanging="180"/>
      </w:pPr>
    </w:lvl>
    <w:lvl w:ilvl="3" w:tplc="EBCCB17E" w:tentative="1">
      <w:start w:val="1"/>
      <w:numFmt w:val="decimal"/>
      <w:lvlText w:val="%4."/>
      <w:lvlJc w:val="left"/>
      <w:pPr>
        <w:ind w:left="2880" w:hanging="360"/>
      </w:pPr>
    </w:lvl>
    <w:lvl w:ilvl="4" w:tplc="9AF41AE6" w:tentative="1">
      <w:start w:val="1"/>
      <w:numFmt w:val="lowerLetter"/>
      <w:lvlText w:val="%5."/>
      <w:lvlJc w:val="left"/>
      <w:pPr>
        <w:ind w:left="3600" w:hanging="360"/>
      </w:pPr>
    </w:lvl>
    <w:lvl w:ilvl="5" w:tplc="4B0429F6" w:tentative="1">
      <w:start w:val="1"/>
      <w:numFmt w:val="lowerRoman"/>
      <w:lvlText w:val="%6."/>
      <w:lvlJc w:val="right"/>
      <w:pPr>
        <w:ind w:left="4320" w:hanging="180"/>
      </w:pPr>
    </w:lvl>
    <w:lvl w:ilvl="6" w:tplc="430EF44E" w:tentative="1">
      <w:start w:val="1"/>
      <w:numFmt w:val="decimal"/>
      <w:lvlText w:val="%7."/>
      <w:lvlJc w:val="left"/>
      <w:pPr>
        <w:ind w:left="5040" w:hanging="360"/>
      </w:pPr>
    </w:lvl>
    <w:lvl w:ilvl="7" w:tplc="12DAB38E" w:tentative="1">
      <w:start w:val="1"/>
      <w:numFmt w:val="lowerLetter"/>
      <w:lvlText w:val="%8."/>
      <w:lvlJc w:val="left"/>
      <w:pPr>
        <w:ind w:left="5760" w:hanging="360"/>
      </w:pPr>
    </w:lvl>
    <w:lvl w:ilvl="8" w:tplc="DBA266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DB315A"/>
    <w:multiLevelType w:val="multilevel"/>
    <w:tmpl w:val="14DEC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F61F20"/>
    <w:multiLevelType w:val="hybridMultilevel"/>
    <w:tmpl w:val="9AB242A0"/>
    <w:lvl w:ilvl="0" w:tplc="ACDADD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3299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D67B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2C2B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4864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1841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3AB6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3C41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5653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133023"/>
    <w:multiLevelType w:val="hybridMultilevel"/>
    <w:tmpl w:val="FE326B04"/>
    <w:lvl w:ilvl="0" w:tplc="F92E09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4283E8" w:tentative="1">
      <w:start w:val="1"/>
      <w:numFmt w:val="lowerLetter"/>
      <w:lvlText w:val="%2."/>
      <w:lvlJc w:val="left"/>
      <w:pPr>
        <w:ind w:left="1440" w:hanging="360"/>
      </w:pPr>
    </w:lvl>
    <w:lvl w:ilvl="2" w:tplc="FB0A58B0" w:tentative="1">
      <w:start w:val="1"/>
      <w:numFmt w:val="lowerRoman"/>
      <w:lvlText w:val="%3."/>
      <w:lvlJc w:val="right"/>
      <w:pPr>
        <w:ind w:left="2160" w:hanging="180"/>
      </w:pPr>
    </w:lvl>
    <w:lvl w:ilvl="3" w:tplc="BF6C0DB8" w:tentative="1">
      <w:start w:val="1"/>
      <w:numFmt w:val="decimal"/>
      <w:lvlText w:val="%4."/>
      <w:lvlJc w:val="left"/>
      <w:pPr>
        <w:ind w:left="2880" w:hanging="360"/>
      </w:pPr>
    </w:lvl>
    <w:lvl w:ilvl="4" w:tplc="BE36A5A0" w:tentative="1">
      <w:start w:val="1"/>
      <w:numFmt w:val="lowerLetter"/>
      <w:lvlText w:val="%5."/>
      <w:lvlJc w:val="left"/>
      <w:pPr>
        <w:ind w:left="3600" w:hanging="360"/>
      </w:pPr>
    </w:lvl>
    <w:lvl w:ilvl="5" w:tplc="6986AB5A" w:tentative="1">
      <w:start w:val="1"/>
      <w:numFmt w:val="lowerRoman"/>
      <w:lvlText w:val="%6."/>
      <w:lvlJc w:val="right"/>
      <w:pPr>
        <w:ind w:left="4320" w:hanging="180"/>
      </w:pPr>
    </w:lvl>
    <w:lvl w:ilvl="6" w:tplc="2AF2F6EE" w:tentative="1">
      <w:start w:val="1"/>
      <w:numFmt w:val="decimal"/>
      <w:lvlText w:val="%7."/>
      <w:lvlJc w:val="left"/>
      <w:pPr>
        <w:ind w:left="5040" w:hanging="360"/>
      </w:pPr>
    </w:lvl>
    <w:lvl w:ilvl="7" w:tplc="D488F276" w:tentative="1">
      <w:start w:val="1"/>
      <w:numFmt w:val="lowerLetter"/>
      <w:lvlText w:val="%8."/>
      <w:lvlJc w:val="left"/>
      <w:pPr>
        <w:ind w:left="5760" w:hanging="360"/>
      </w:pPr>
    </w:lvl>
    <w:lvl w:ilvl="8" w:tplc="2B1ADE0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0678323">
    <w:abstractNumId w:val="3"/>
  </w:num>
  <w:num w:numId="2" w16cid:durableId="403798993">
    <w:abstractNumId w:val="2"/>
  </w:num>
  <w:num w:numId="3" w16cid:durableId="976378501">
    <w:abstractNumId w:val="1"/>
  </w:num>
  <w:num w:numId="4" w16cid:durableId="1297297368">
    <w:abstractNumId w:val="0"/>
  </w:num>
  <w:num w:numId="5" w16cid:durableId="178010937">
    <w:abstractNumId w:val="5"/>
  </w:num>
  <w:num w:numId="6" w16cid:durableId="1140266427">
    <w:abstractNumId w:val="10"/>
  </w:num>
  <w:num w:numId="7" w16cid:durableId="1407729531">
    <w:abstractNumId w:val="12"/>
  </w:num>
  <w:num w:numId="8" w16cid:durableId="1009403154">
    <w:abstractNumId w:val="7"/>
  </w:num>
  <w:num w:numId="9" w16cid:durableId="1291591204">
    <w:abstractNumId w:val="6"/>
  </w:num>
  <w:num w:numId="10" w16cid:durableId="212082068">
    <w:abstractNumId w:val="9"/>
  </w:num>
  <w:num w:numId="11" w16cid:durableId="1979064284">
    <w:abstractNumId w:val="4"/>
  </w:num>
  <w:num w:numId="12" w16cid:durableId="1421870986">
    <w:abstractNumId w:val="8"/>
  </w:num>
  <w:num w:numId="13" w16cid:durableId="10455699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3Nzc0NTMyM7IwMjBW0lEKTi0uzszPAykwrAUAevEV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fwp2azuwt5ayev2vyvzxtuzpv05ze9fsxe&quot;&gt;Kayesh Ref library&lt;record-ids&gt;&lt;item&gt;635&lt;/item&gt;&lt;item&gt;651&lt;/item&gt;&lt;item&gt;652&lt;/item&gt;&lt;item&gt;716&lt;/item&gt;&lt;item&gt;822&lt;/item&gt;&lt;item&gt;834&lt;/item&gt;&lt;item&gt;868&lt;/item&gt;&lt;item&gt;880&lt;/item&gt;&lt;item&gt;883&lt;/item&gt;&lt;item&gt;887&lt;/item&gt;&lt;item&gt;1368&lt;/item&gt;&lt;item&gt;2450&lt;/item&gt;&lt;item&gt;2730&lt;/item&gt;&lt;/record-ids&gt;&lt;/item&gt;&lt;/Libraries&gt;"/>
  </w:docVars>
  <w:rsids>
    <w:rsidRoot w:val="006622CF"/>
    <w:rsid w:val="00001008"/>
    <w:rsid w:val="0000137F"/>
    <w:rsid w:val="00001EDC"/>
    <w:rsid w:val="000024A2"/>
    <w:rsid w:val="000051D0"/>
    <w:rsid w:val="00005FA9"/>
    <w:rsid w:val="000063EA"/>
    <w:rsid w:val="00007584"/>
    <w:rsid w:val="000076D4"/>
    <w:rsid w:val="00012305"/>
    <w:rsid w:val="00012A8A"/>
    <w:rsid w:val="00012F3A"/>
    <w:rsid w:val="0001497E"/>
    <w:rsid w:val="00016617"/>
    <w:rsid w:val="000166F8"/>
    <w:rsid w:val="0002260F"/>
    <w:rsid w:val="0002755E"/>
    <w:rsid w:val="00032E1D"/>
    <w:rsid w:val="00033042"/>
    <w:rsid w:val="00034181"/>
    <w:rsid w:val="00034550"/>
    <w:rsid w:val="00035D96"/>
    <w:rsid w:val="00037CE9"/>
    <w:rsid w:val="0004003B"/>
    <w:rsid w:val="000411A7"/>
    <w:rsid w:val="000417B5"/>
    <w:rsid w:val="0004207F"/>
    <w:rsid w:val="0004260C"/>
    <w:rsid w:val="00042C4C"/>
    <w:rsid w:val="00044FB3"/>
    <w:rsid w:val="00045940"/>
    <w:rsid w:val="00047221"/>
    <w:rsid w:val="000478D9"/>
    <w:rsid w:val="00053092"/>
    <w:rsid w:val="00054A59"/>
    <w:rsid w:val="00055D70"/>
    <w:rsid w:val="00056532"/>
    <w:rsid w:val="00062FA8"/>
    <w:rsid w:val="00065D22"/>
    <w:rsid w:val="00065EF4"/>
    <w:rsid w:val="00070526"/>
    <w:rsid w:val="00072419"/>
    <w:rsid w:val="0007408C"/>
    <w:rsid w:val="00074CB4"/>
    <w:rsid w:val="00074F51"/>
    <w:rsid w:val="00075BAD"/>
    <w:rsid w:val="00077FFB"/>
    <w:rsid w:val="00080464"/>
    <w:rsid w:val="00080B32"/>
    <w:rsid w:val="000814C6"/>
    <w:rsid w:val="000827BD"/>
    <w:rsid w:val="00082B8E"/>
    <w:rsid w:val="000846C3"/>
    <w:rsid w:val="00087F29"/>
    <w:rsid w:val="000947BF"/>
    <w:rsid w:val="00095D4C"/>
    <w:rsid w:val="00096E97"/>
    <w:rsid w:val="0009767C"/>
    <w:rsid w:val="000A2636"/>
    <w:rsid w:val="000A3C2F"/>
    <w:rsid w:val="000A519E"/>
    <w:rsid w:val="000A63EE"/>
    <w:rsid w:val="000A70AC"/>
    <w:rsid w:val="000A75B4"/>
    <w:rsid w:val="000A7E00"/>
    <w:rsid w:val="000B0FC5"/>
    <w:rsid w:val="000B3924"/>
    <w:rsid w:val="000B582E"/>
    <w:rsid w:val="000C03BF"/>
    <w:rsid w:val="000C501F"/>
    <w:rsid w:val="000C6F75"/>
    <w:rsid w:val="000C771C"/>
    <w:rsid w:val="000C7B4C"/>
    <w:rsid w:val="000D0492"/>
    <w:rsid w:val="000D40BA"/>
    <w:rsid w:val="000D604F"/>
    <w:rsid w:val="000D7992"/>
    <w:rsid w:val="000D7D1C"/>
    <w:rsid w:val="000E6B93"/>
    <w:rsid w:val="000E7700"/>
    <w:rsid w:val="000F0857"/>
    <w:rsid w:val="000F24BF"/>
    <w:rsid w:val="000F44C8"/>
    <w:rsid w:val="000F4A57"/>
    <w:rsid w:val="000F6701"/>
    <w:rsid w:val="000F6D53"/>
    <w:rsid w:val="000F702D"/>
    <w:rsid w:val="000F7697"/>
    <w:rsid w:val="0010042F"/>
    <w:rsid w:val="0010161A"/>
    <w:rsid w:val="00104CC5"/>
    <w:rsid w:val="001061C0"/>
    <w:rsid w:val="00106AB3"/>
    <w:rsid w:val="0010707B"/>
    <w:rsid w:val="001075D4"/>
    <w:rsid w:val="001175C5"/>
    <w:rsid w:val="00121A0A"/>
    <w:rsid w:val="00122FA0"/>
    <w:rsid w:val="001235CF"/>
    <w:rsid w:val="0012440B"/>
    <w:rsid w:val="00126347"/>
    <w:rsid w:val="00130B37"/>
    <w:rsid w:val="00131AC3"/>
    <w:rsid w:val="00131E17"/>
    <w:rsid w:val="00135437"/>
    <w:rsid w:val="001357D7"/>
    <w:rsid w:val="00135C55"/>
    <w:rsid w:val="00135C90"/>
    <w:rsid w:val="00135DF3"/>
    <w:rsid w:val="00136B57"/>
    <w:rsid w:val="0013793B"/>
    <w:rsid w:val="0014117C"/>
    <w:rsid w:val="00145427"/>
    <w:rsid w:val="00145A77"/>
    <w:rsid w:val="00153DA4"/>
    <w:rsid w:val="00154F82"/>
    <w:rsid w:val="00155C39"/>
    <w:rsid w:val="00160A7F"/>
    <w:rsid w:val="001620E1"/>
    <w:rsid w:val="00163961"/>
    <w:rsid w:val="0016570D"/>
    <w:rsid w:val="00166464"/>
    <w:rsid w:val="00170515"/>
    <w:rsid w:val="001708F0"/>
    <w:rsid w:val="00171BC4"/>
    <w:rsid w:val="00173518"/>
    <w:rsid w:val="0018226E"/>
    <w:rsid w:val="00182610"/>
    <w:rsid w:val="0018358F"/>
    <w:rsid w:val="00184413"/>
    <w:rsid w:val="00185DBB"/>
    <w:rsid w:val="0019279C"/>
    <w:rsid w:val="0019717D"/>
    <w:rsid w:val="0019773E"/>
    <w:rsid w:val="001A00ED"/>
    <w:rsid w:val="001A0566"/>
    <w:rsid w:val="001A11A1"/>
    <w:rsid w:val="001A2CC4"/>
    <w:rsid w:val="001A45DF"/>
    <w:rsid w:val="001A61E0"/>
    <w:rsid w:val="001A6A34"/>
    <w:rsid w:val="001A6E7D"/>
    <w:rsid w:val="001B0044"/>
    <w:rsid w:val="001B15B8"/>
    <w:rsid w:val="001B1BBF"/>
    <w:rsid w:val="001B21DB"/>
    <w:rsid w:val="001B522A"/>
    <w:rsid w:val="001B7444"/>
    <w:rsid w:val="001B7F48"/>
    <w:rsid w:val="001C1CAF"/>
    <w:rsid w:val="001C355A"/>
    <w:rsid w:val="001C3D9F"/>
    <w:rsid w:val="001C69D3"/>
    <w:rsid w:val="001C700A"/>
    <w:rsid w:val="001D17F0"/>
    <w:rsid w:val="001D192C"/>
    <w:rsid w:val="001D2116"/>
    <w:rsid w:val="001D3226"/>
    <w:rsid w:val="001D389E"/>
    <w:rsid w:val="001D443E"/>
    <w:rsid w:val="001D4A86"/>
    <w:rsid w:val="001D775B"/>
    <w:rsid w:val="001E3583"/>
    <w:rsid w:val="001E387F"/>
    <w:rsid w:val="001E481F"/>
    <w:rsid w:val="001E49C7"/>
    <w:rsid w:val="001E550A"/>
    <w:rsid w:val="001E55E4"/>
    <w:rsid w:val="001E6BB7"/>
    <w:rsid w:val="001F055B"/>
    <w:rsid w:val="001F1391"/>
    <w:rsid w:val="001F27F6"/>
    <w:rsid w:val="001F501D"/>
    <w:rsid w:val="001F50E7"/>
    <w:rsid w:val="001F53AE"/>
    <w:rsid w:val="001F7FB6"/>
    <w:rsid w:val="002001D4"/>
    <w:rsid w:val="002002DC"/>
    <w:rsid w:val="002020B3"/>
    <w:rsid w:val="002053F4"/>
    <w:rsid w:val="0020578C"/>
    <w:rsid w:val="002062E6"/>
    <w:rsid w:val="0020674A"/>
    <w:rsid w:val="002132D3"/>
    <w:rsid w:val="00213F54"/>
    <w:rsid w:val="00213FD4"/>
    <w:rsid w:val="00215ED4"/>
    <w:rsid w:val="00216047"/>
    <w:rsid w:val="00222945"/>
    <w:rsid w:val="00222E6F"/>
    <w:rsid w:val="00225036"/>
    <w:rsid w:val="00226FC8"/>
    <w:rsid w:val="0023001D"/>
    <w:rsid w:val="00230991"/>
    <w:rsid w:val="00230F42"/>
    <w:rsid w:val="00233AE2"/>
    <w:rsid w:val="0023427F"/>
    <w:rsid w:val="002349AB"/>
    <w:rsid w:val="00237A66"/>
    <w:rsid w:val="00241A3C"/>
    <w:rsid w:val="0024291D"/>
    <w:rsid w:val="00242E40"/>
    <w:rsid w:val="00244AD7"/>
    <w:rsid w:val="00245B45"/>
    <w:rsid w:val="002468F8"/>
    <w:rsid w:val="00250871"/>
    <w:rsid w:val="00251500"/>
    <w:rsid w:val="00253CC8"/>
    <w:rsid w:val="00253ECE"/>
    <w:rsid w:val="00255EC8"/>
    <w:rsid w:val="00256E4F"/>
    <w:rsid w:val="00256F2C"/>
    <w:rsid w:val="0025722E"/>
    <w:rsid w:val="002632CB"/>
    <w:rsid w:val="0026337D"/>
    <w:rsid w:val="002635A7"/>
    <w:rsid w:val="0026681F"/>
    <w:rsid w:val="00267F1F"/>
    <w:rsid w:val="00271AA7"/>
    <w:rsid w:val="002737DD"/>
    <w:rsid w:val="00275943"/>
    <w:rsid w:val="00275A71"/>
    <w:rsid w:val="00276122"/>
    <w:rsid w:val="00276C26"/>
    <w:rsid w:val="00276D7B"/>
    <w:rsid w:val="00281F1A"/>
    <w:rsid w:val="0028239E"/>
    <w:rsid w:val="00282B27"/>
    <w:rsid w:val="00282D6A"/>
    <w:rsid w:val="00283482"/>
    <w:rsid w:val="0028555A"/>
    <w:rsid w:val="00286099"/>
    <w:rsid w:val="00287728"/>
    <w:rsid w:val="00290FA0"/>
    <w:rsid w:val="00295BE7"/>
    <w:rsid w:val="00297DE0"/>
    <w:rsid w:val="002A4201"/>
    <w:rsid w:val="002A5A0C"/>
    <w:rsid w:val="002A5C1D"/>
    <w:rsid w:val="002A5FC7"/>
    <w:rsid w:val="002A6DE0"/>
    <w:rsid w:val="002A746A"/>
    <w:rsid w:val="002A7D9E"/>
    <w:rsid w:val="002B04E0"/>
    <w:rsid w:val="002B2DA8"/>
    <w:rsid w:val="002B4B47"/>
    <w:rsid w:val="002B7090"/>
    <w:rsid w:val="002B7AAE"/>
    <w:rsid w:val="002B7CC0"/>
    <w:rsid w:val="002C1FB7"/>
    <w:rsid w:val="002C2DAA"/>
    <w:rsid w:val="002C3F1A"/>
    <w:rsid w:val="002C55C0"/>
    <w:rsid w:val="002C7D79"/>
    <w:rsid w:val="002D03E9"/>
    <w:rsid w:val="002D0D0E"/>
    <w:rsid w:val="002D11B0"/>
    <w:rsid w:val="002D24F1"/>
    <w:rsid w:val="002D3CB9"/>
    <w:rsid w:val="002D5AAA"/>
    <w:rsid w:val="002E22E0"/>
    <w:rsid w:val="002E3F2A"/>
    <w:rsid w:val="002E677A"/>
    <w:rsid w:val="002F0183"/>
    <w:rsid w:val="002F0B6B"/>
    <w:rsid w:val="002F17BB"/>
    <w:rsid w:val="002F3D5B"/>
    <w:rsid w:val="002F42D5"/>
    <w:rsid w:val="002F66AB"/>
    <w:rsid w:val="002F70DD"/>
    <w:rsid w:val="0030033C"/>
    <w:rsid w:val="00300CC7"/>
    <w:rsid w:val="00302C35"/>
    <w:rsid w:val="00302FBE"/>
    <w:rsid w:val="00305A4F"/>
    <w:rsid w:val="003069D6"/>
    <w:rsid w:val="003079CD"/>
    <w:rsid w:val="00313878"/>
    <w:rsid w:val="00317347"/>
    <w:rsid w:val="0032025E"/>
    <w:rsid w:val="00320BD8"/>
    <w:rsid w:val="003226FF"/>
    <w:rsid w:val="00322A3D"/>
    <w:rsid w:val="00322ED5"/>
    <w:rsid w:val="00326885"/>
    <w:rsid w:val="00326F7C"/>
    <w:rsid w:val="0033306F"/>
    <w:rsid w:val="00333884"/>
    <w:rsid w:val="00336B1C"/>
    <w:rsid w:val="003403B2"/>
    <w:rsid w:val="003437B2"/>
    <w:rsid w:val="00344B4C"/>
    <w:rsid w:val="003457D4"/>
    <w:rsid w:val="00346119"/>
    <w:rsid w:val="0034722C"/>
    <w:rsid w:val="00351D45"/>
    <w:rsid w:val="00352293"/>
    <w:rsid w:val="00352A33"/>
    <w:rsid w:val="0035595D"/>
    <w:rsid w:val="00355FF5"/>
    <w:rsid w:val="00362744"/>
    <w:rsid w:val="00364D8B"/>
    <w:rsid w:val="00365805"/>
    <w:rsid w:val="00366506"/>
    <w:rsid w:val="00366F34"/>
    <w:rsid w:val="00367AB2"/>
    <w:rsid w:val="00370411"/>
    <w:rsid w:val="00370D4C"/>
    <w:rsid w:val="00371F52"/>
    <w:rsid w:val="0038224D"/>
    <w:rsid w:val="00387766"/>
    <w:rsid w:val="0039140C"/>
    <w:rsid w:val="00392684"/>
    <w:rsid w:val="00392BD7"/>
    <w:rsid w:val="00393DA9"/>
    <w:rsid w:val="003951BF"/>
    <w:rsid w:val="00395976"/>
    <w:rsid w:val="00396BCF"/>
    <w:rsid w:val="003A18BE"/>
    <w:rsid w:val="003A26FC"/>
    <w:rsid w:val="003A5716"/>
    <w:rsid w:val="003B13F5"/>
    <w:rsid w:val="003B7C79"/>
    <w:rsid w:val="003C181C"/>
    <w:rsid w:val="003C43BB"/>
    <w:rsid w:val="003C6FFC"/>
    <w:rsid w:val="003C7763"/>
    <w:rsid w:val="003D0D7C"/>
    <w:rsid w:val="003D1125"/>
    <w:rsid w:val="003D11E3"/>
    <w:rsid w:val="003D1550"/>
    <w:rsid w:val="003D1AEE"/>
    <w:rsid w:val="003D4589"/>
    <w:rsid w:val="003D5DD5"/>
    <w:rsid w:val="003D714B"/>
    <w:rsid w:val="003E0E14"/>
    <w:rsid w:val="003E308D"/>
    <w:rsid w:val="003E385C"/>
    <w:rsid w:val="003E38B0"/>
    <w:rsid w:val="003E515B"/>
    <w:rsid w:val="003E5C47"/>
    <w:rsid w:val="003E6E3F"/>
    <w:rsid w:val="003F3F7D"/>
    <w:rsid w:val="003F6C4D"/>
    <w:rsid w:val="003F72A5"/>
    <w:rsid w:val="003F7B4B"/>
    <w:rsid w:val="004014D0"/>
    <w:rsid w:val="004048E5"/>
    <w:rsid w:val="00405D9A"/>
    <w:rsid w:val="004069D8"/>
    <w:rsid w:val="00406E43"/>
    <w:rsid w:val="00411B8C"/>
    <w:rsid w:val="00411D20"/>
    <w:rsid w:val="004120C8"/>
    <w:rsid w:val="00412645"/>
    <w:rsid w:val="00413657"/>
    <w:rsid w:val="004167F4"/>
    <w:rsid w:val="00417DF6"/>
    <w:rsid w:val="00420C75"/>
    <w:rsid w:val="004233C9"/>
    <w:rsid w:val="00423E65"/>
    <w:rsid w:val="00425FA7"/>
    <w:rsid w:val="00434EB7"/>
    <w:rsid w:val="004423F8"/>
    <w:rsid w:val="004424DC"/>
    <w:rsid w:val="00442F2B"/>
    <w:rsid w:val="00445D6F"/>
    <w:rsid w:val="00447E26"/>
    <w:rsid w:val="00450F9D"/>
    <w:rsid w:val="00457074"/>
    <w:rsid w:val="00461A0C"/>
    <w:rsid w:val="0046222F"/>
    <w:rsid w:val="004624B7"/>
    <w:rsid w:val="004633B3"/>
    <w:rsid w:val="004636D8"/>
    <w:rsid w:val="00463815"/>
    <w:rsid w:val="00463BF7"/>
    <w:rsid w:val="004710E3"/>
    <w:rsid w:val="004722F0"/>
    <w:rsid w:val="00473B5B"/>
    <w:rsid w:val="004742EA"/>
    <w:rsid w:val="00474D68"/>
    <w:rsid w:val="00474F76"/>
    <w:rsid w:val="00477243"/>
    <w:rsid w:val="004802F5"/>
    <w:rsid w:val="00480AE8"/>
    <w:rsid w:val="004823B9"/>
    <w:rsid w:val="0049160A"/>
    <w:rsid w:val="00491794"/>
    <w:rsid w:val="00491D0C"/>
    <w:rsid w:val="00492425"/>
    <w:rsid w:val="00492D13"/>
    <w:rsid w:val="00492DF1"/>
    <w:rsid w:val="00494352"/>
    <w:rsid w:val="00495549"/>
    <w:rsid w:val="004976F6"/>
    <w:rsid w:val="004A05FE"/>
    <w:rsid w:val="004A2A7E"/>
    <w:rsid w:val="004A4586"/>
    <w:rsid w:val="004A5520"/>
    <w:rsid w:val="004A57AC"/>
    <w:rsid w:val="004A5AD9"/>
    <w:rsid w:val="004B386A"/>
    <w:rsid w:val="004B457A"/>
    <w:rsid w:val="004B461A"/>
    <w:rsid w:val="004B6105"/>
    <w:rsid w:val="004B6380"/>
    <w:rsid w:val="004B6DC8"/>
    <w:rsid w:val="004B77E8"/>
    <w:rsid w:val="004C1611"/>
    <w:rsid w:val="004C2E37"/>
    <w:rsid w:val="004C391E"/>
    <w:rsid w:val="004C45ED"/>
    <w:rsid w:val="004C4E38"/>
    <w:rsid w:val="004D2054"/>
    <w:rsid w:val="004D34D5"/>
    <w:rsid w:val="004D4778"/>
    <w:rsid w:val="004D522F"/>
    <w:rsid w:val="004D5772"/>
    <w:rsid w:val="004D6E7E"/>
    <w:rsid w:val="004D793C"/>
    <w:rsid w:val="004E0278"/>
    <w:rsid w:val="004E10B0"/>
    <w:rsid w:val="004E3E55"/>
    <w:rsid w:val="004E4343"/>
    <w:rsid w:val="004E5EF9"/>
    <w:rsid w:val="004E764E"/>
    <w:rsid w:val="004F2AF3"/>
    <w:rsid w:val="004F3A75"/>
    <w:rsid w:val="004F543C"/>
    <w:rsid w:val="004F699E"/>
    <w:rsid w:val="00501360"/>
    <w:rsid w:val="00501965"/>
    <w:rsid w:val="00501EB6"/>
    <w:rsid w:val="00503400"/>
    <w:rsid w:val="00510023"/>
    <w:rsid w:val="00512DFD"/>
    <w:rsid w:val="005168E2"/>
    <w:rsid w:val="005175A8"/>
    <w:rsid w:val="00517E13"/>
    <w:rsid w:val="00520711"/>
    <w:rsid w:val="00524887"/>
    <w:rsid w:val="00524B6F"/>
    <w:rsid w:val="00527B4B"/>
    <w:rsid w:val="00530573"/>
    <w:rsid w:val="00531290"/>
    <w:rsid w:val="00531C6C"/>
    <w:rsid w:val="00533D91"/>
    <w:rsid w:val="00535D5B"/>
    <w:rsid w:val="005410A0"/>
    <w:rsid w:val="00547526"/>
    <w:rsid w:val="00550C56"/>
    <w:rsid w:val="00551307"/>
    <w:rsid w:val="0056128C"/>
    <w:rsid w:val="00561D41"/>
    <w:rsid w:val="00563E69"/>
    <w:rsid w:val="00564205"/>
    <w:rsid w:val="00571D63"/>
    <w:rsid w:val="0057256B"/>
    <w:rsid w:val="0057454D"/>
    <w:rsid w:val="0057480F"/>
    <w:rsid w:val="00574CDB"/>
    <w:rsid w:val="00575830"/>
    <w:rsid w:val="0057628B"/>
    <w:rsid w:val="0057781E"/>
    <w:rsid w:val="00580EE1"/>
    <w:rsid w:val="0058141E"/>
    <w:rsid w:val="00582B09"/>
    <w:rsid w:val="005836B1"/>
    <w:rsid w:val="00586479"/>
    <w:rsid w:val="0059022E"/>
    <w:rsid w:val="005910FC"/>
    <w:rsid w:val="00591179"/>
    <w:rsid w:val="0059362E"/>
    <w:rsid w:val="00595C46"/>
    <w:rsid w:val="00596093"/>
    <w:rsid w:val="00596EFB"/>
    <w:rsid w:val="005A1213"/>
    <w:rsid w:val="005A196A"/>
    <w:rsid w:val="005A2D26"/>
    <w:rsid w:val="005A476D"/>
    <w:rsid w:val="005A55B6"/>
    <w:rsid w:val="005A5E43"/>
    <w:rsid w:val="005A70FA"/>
    <w:rsid w:val="005A7BD1"/>
    <w:rsid w:val="005A7C4F"/>
    <w:rsid w:val="005A7D54"/>
    <w:rsid w:val="005B00AE"/>
    <w:rsid w:val="005B5127"/>
    <w:rsid w:val="005B6C2C"/>
    <w:rsid w:val="005B7BE0"/>
    <w:rsid w:val="005C016B"/>
    <w:rsid w:val="005C13FE"/>
    <w:rsid w:val="005C381C"/>
    <w:rsid w:val="005C4F83"/>
    <w:rsid w:val="005C6F42"/>
    <w:rsid w:val="005C74CD"/>
    <w:rsid w:val="005D1911"/>
    <w:rsid w:val="005D1A60"/>
    <w:rsid w:val="005D1CD0"/>
    <w:rsid w:val="005D46B1"/>
    <w:rsid w:val="005D47AA"/>
    <w:rsid w:val="005D7143"/>
    <w:rsid w:val="005D7F55"/>
    <w:rsid w:val="005E1300"/>
    <w:rsid w:val="005E20DE"/>
    <w:rsid w:val="005E3800"/>
    <w:rsid w:val="005E5712"/>
    <w:rsid w:val="005E75D6"/>
    <w:rsid w:val="005F08D5"/>
    <w:rsid w:val="005F12DA"/>
    <w:rsid w:val="005F2B45"/>
    <w:rsid w:val="005F4046"/>
    <w:rsid w:val="005F6352"/>
    <w:rsid w:val="005F6536"/>
    <w:rsid w:val="00601017"/>
    <w:rsid w:val="006057BF"/>
    <w:rsid w:val="00605A16"/>
    <w:rsid w:val="00605C8D"/>
    <w:rsid w:val="00606F43"/>
    <w:rsid w:val="00607542"/>
    <w:rsid w:val="0061351A"/>
    <w:rsid w:val="00615520"/>
    <w:rsid w:val="006216D9"/>
    <w:rsid w:val="00621D27"/>
    <w:rsid w:val="00625202"/>
    <w:rsid w:val="00630D10"/>
    <w:rsid w:val="00631E12"/>
    <w:rsid w:val="00632C45"/>
    <w:rsid w:val="006330D6"/>
    <w:rsid w:val="00634A68"/>
    <w:rsid w:val="00641863"/>
    <w:rsid w:val="00644B57"/>
    <w:rsid w:val="00644BF8"/>
    <w:rsid w:val="0065639E"/>
    <w:rsid w:val="006604CE"/>
    <w:rsid w:val="00661C1C"/>
    <w:rsid w:val="006622CF"/>
    <w:rsid w:val="00664D16"/>
    <w:rsid w:val="00667C8A"/>
    <w:rsid w:val="006705DC"/>
    <w:rsid w:val="006737FF"/>
    <w:rsid w:val="00675AE1"/>
    <w:rsid w:val="0067729B"/>
    <w:rsid w:val="00680A43"/>
    <w:rsid w:val="00680BCB"/>
    <w:rsid w:val="00682727"/>
    <w:rsid w:val="00682B61"/>
    <w:rsid w:val="006835D2"/>
    <w:rsid w:val="0068386C"/>
    <w:rsid w:val="006866BB"/>
    <w:rsid w:val="00686FD4"/>
    <w:rsid w:val="006924E7"/>
    <w:rsid w:val="00692671"/>
    <w:rsid w:val="006949B1"/>
    <w:rsid w:val="006963CF"/>
    <w:rsid w:val="006B06C1"/>
    <w:rsid w:val="006B1972"/>
    <w:rsid w:val="006B197A"/>
    <w:rsid w:val="006B1BB1"/>
    <w:rsid w:val="006B2039"/>
    <w:rsid w:val="006B5A80"/>
    <w:rsid w:val="006B6C14"/>
    <w:rsid w:val="006C2363"/>
    <w:rsid w:val="006C5338"/>
    <w:rsid w:val="006C7079"/>
    <w:rsid w:val="006D1EBA"/>
    <w:rsid w:val="006D2084"/>
    <w:rsid w:val="006D3049"/>
    <w:rsid w:val="006D3EAC"/>
    <w:rsid w:val="006D50F7"/>
    <w:rsid w:val="006D64CA"/>
    <w:rsid w:val="006E043A"/>
    <w:rsid w:val="006E0F50"/>
    <w:rsid w:val="006E7370"/>
    <w:rsid w:val="006E73A7"/>
    <w:rsid w:val="006F1C20"/>
    <w:rsid w:val="006F38B5"/>
    <w:rsid w:val="006F4E0A"/>
    <w:rsid w:val="006F76EE"/>
    <w:rsid w:val="00700106"/>
    <w:rsid w:val="00700A1E"/>
    <w:rsid w:val="00701308"/>
    <w:rsid w:val="0070133F"/>
    <w:rsid w:val="007017C9"/>
    <w:rsid w:val="007053D1"/>
    <w:rsid w:val="00705A19"/>
    <w:rsid w:val="00710390"/>
    <w:rsid w:val="00712BC3"/>
    <w:rsid w:val="007133C6"/>
    <w:rsid w:val="00713A5D"/>
    <w:rsid w:val="00714BD5"/>
    <w:rsid w:val="00715320"/>
    <w:rsid w:val="00715322"/>
    <w:rsid w:val="00721EB1"/>
    <w:rsid w:val="007225E2"/>
    <w:rsid w:val="00727233"/>
    <w:rsid w:val="007313AF"/>
    <w:rsid w:val="00731F6C"/>
    <w:rsid w:val="00735868"/>
    <w:rsid w:val="00735D02"/>
    <w:rsid w:val="007373B8"/>
    <w:rsid w:val="0074083A"/>
    <w:rsid w:val="00741363"/>
    <w:rsid w:val="00744BFF"/>
    <w:rsid w:val="00752037"/>
    <w:rsid w:val="00753392"/>
    <w:rsid w:val="007555CE"/>
    <w:rsid w:val="00755DA8"/>
    <w:rsid w:val="007571B5"/>
    <w:rsid w:val="0075765B"/>
    <w:rsid w:val="007577BF"/>
    <w:rsid w:val="00757E58"/>
    <w:rsid w:val="00760AC3"/>
    <w:rsid w:val="007618ED"/>
    <w:rsid w:val="00761F04"/>
    <w:rsid w:val="007640EA"/>
    <w:rsid w:val="0076469D"/>
    <w:rsid w:val="00764E75"/>
    <w:rsid w:val="00765D84"/>
    <w:rsid w:val="007674AF"/>
    <w:rsid w:val="00770987"/>
    <w:rsid w:val="00770BA1"/>
    <w:rsid w:val="00771F6C"/>
    <w:rsid w:val="0077398C"/>
    <w:rsid w:val="00773AE6"/>
    <w:rsid w:val="00774DCC"/>
    <w:rsid w:val="00774DF7"/>
    <w:rsid w:val="00781433"/>
    <w:rsid w:val="007825EA"/>
    <w:rsid w:val="00783BB9"/>
    <w:rsid w:val="007842E0"/>
    <w:rsid w:val="00784F47"/>
    <w:rsid w:val="007855B2"/>
    <w:rsid w:val="00785AA9"/>
    <w:rsid w:val="00787C34"/>
    <w:rsid w:val="0079078B"/>
    <w:rsid w:val="0079280D"/>
    <w:rsid w:val="00792CCB"/>
    <w:rsid w:val="007A0218"/>
    <w:rsid w:val="007A1E33"/>
    <w:rsid w:val="007A242A"/>
    <w:rsid w:val="007A3A70"/>
    <w:rsid w:val="007A40E2"/>
    <w:rsid w:val="007A440E"/>
    <w:rsid w:val="007A50E9"/>
    <w:rsid w:val="007A6255"/>
    <w:rsid w:val="007A65D2"/>
    <w:rsid w:val="007A68A3"/>
    <w:rsid w:val="007A68F5"/>
    <w:rsid w:val="007A6D15"/>
    <w:rsid w:val="007B3569"/>
    <w:rsid w:val="007B3B29"/>
    <w:rsid w:val="007B5BD9"/>
    <w:rsid w:val="007B5F22"/>
    <w:rsid w:val="007B768B"/>
    <w:rsid w:val="007B7AE6"/>
    <w:rsid w:val="007C1CDD"/>
    <w:rsid w:val="007C4935"/>
    <w:rsid w:val="007C5A85"/>
    <w:rsid w:val="007C5ABE"/>
    <w:rsid w:val="007C6291"/>
    <w:rsid w:val="007C6EB1"/>
    <w:rsid w:val="007C74C7"/>
    <w:rsid w:val="007D086C"/>
    <w:rsid w:val="007D14CC"/>
    <w:rsid w:val="007D1CBB"/>
    <w:rsid w:val="007D40C9"/>
    <w:rsid w:val="007D55E4"/>
    <w:rsid w:val="007D7045"/>
    <w:rsid w:val="007D7A16"/>
    <w:rsid w:val="007E0EB0"/>
    <w:rsid w:val="007E354E"/>
    <w:rsid w:val="007E71C8"/>
    <w:rsid w:val="007F1A44"/>
    <w:rsid w:val="007F264C"/>
    <w:rsid w:val="007F2773"/>
    <w:rsid w:val="007F3A56"/>
    <w:rsid w:val="007F49AD"/>
    <w:rsid w:val="007F52E0"/>
    <w:rsid w:val="007F53D1"/>
    <w:rsid w:val="007F66EB"/>
    <w:rsid w:val="007F727E"/>
    <w:rsid w:val="007F76AA"/>
    <w:rsid w:val="0080203F"/>
    <w:rsid w:val="008042AC"/>
    <w:rsid w:val="00804BBB"/>
    <w:rsid w:val="008054E0"/>
    <w:rsid w:val="00805677"/>
    <w:rsid w:val="0080582E"/>
    <w:rsid w:val="00806C2A"/>
    <w:rsid w:val="0081012A"/>
    <w:rsid w:val="00810698"/>
    <w:rsid w:val="0081116A"/>
    <w:rsid w:val="008151DA"/>
    <w:rsid w:val="00820205"/>
    <w:rsid w:val="008219BD"/>
    <w:rsid w:val="00824C7C"/>
    <w:rsid w:val="00825861"/>
    <w:rsid w:val="008262DA"/>
    <w:rsid w:val="00826951"/>
    <w:rsid w:val="00826FAA"/>
    <w:rsid w:val="008270AE"/>
    <w:rsid w:val="00827407"/>
    <w:rsid w:val="00830B73"/>
    <w:rsid w:val="00832E62"/>
    <w:rsid w:val="0083549A"/>
    <w:rsid w:val="00835A73"/>
    <w:rsid w:val="008403FE"/>
    <w:rsid w:val="0084132D"/>
    <w:rsid w:val="00845C4B"/>
    <w:rsid w:val="00847E97"/>
    <w:rsid w:val="008504F8"/>
    <w:rsid w:val="008556E0"/>
    <w:rsid w:val="0086048F"/>
    <w:rsid w:val="00861552"/>
    <w:rsid w:val="00862A74"/>
    <w:rsid w:val="00862B28"/>
    <w:rsid w:val="00865BC3"/>
    <w:rsid w:val="008662DB"/>
    <w:rsid w:val="00866D12"/>
    <w:rsid w:val="008715DA"/>
    <w:rsid w:val="00871938"/>
    <w:rsid w:val="0087542E"/>
    <w:rsid w:val="008758AD"/>
    <w:rsid w:val="008758EC"/>
    <w:rsid w:val="00876CF7"/>
    <w:rsid w:val="00877B74"/>
    <w:rsid w:val="00880106"/>
    <w:rsid w:val="00880BA3"/>
    <w:rsid w:val="008818B7"/>
    <w:rsid w:val="00882E0E"/>
    <w:rsid w:val="00883D64"/>
    <w:rsid w:val="00884C5F"/>
    <w:rsid w:val="00884D9E"/>
    <w:rsid w:val="00886A47"/>
    <w:rsid w:val="00887808"/>
    <w:rsid w:val="00890CE7"/>
    <w:rsid w:val="0089228A"/>
    <w:rsid w:val="0089280E"/>
    <w:rsid w:val="008930D1"/>
    <w:rsid w:val="008944CD"/>
    <w:rsid w:val="00895CC3"/>
    <w:rsid w:val="00896705"/>
    <w:rsid w:val="008A0FC6"/>
    <w:rsid w:val="008A1C0B"/>
    <w:rsid w:val="008A21C7"/>
    <w:rsid w:val="008A255F"/>
    <w:rsid w:val="008A46AF"/>
    <w:rsid w:val="008A4883"/>
    <w:rsid w:val="008A6963"/>
    <w:rsid w:val="008A7D3F"/>
    <w:rsid w:val="008B00FD"/>
    <w:rsid w:val="008B15D2"/>
    <w:rsid w:val="008B2EB1"/>
    <w:rsid w:val="008B582A"/>
    <w:rsid w:val="008C11E2"/>
    <w:rsid w:val="008C5488"/>
    <w:rsid w:val="008C776A"/>
    <w:rsid w:val="008D1892"/>
    <w:rsid w:val="008D1D58"/>
    <w:rsid w:val="008D2BD9"/>
    <w:rsid w:val="008D2E31"/>
    <w:rsid w:val="008D3D28"/>
    <w:rsid w:val="008D4330"/>
    <w:rsid w:val="008D44CC"/>
    <w:rsid w:val="008D4618"/>
    <w:rsid w:val="008D4D96"/>
    <w:rsid w:val="008E05A3"/>
    <w:rsid w:val="008E2170"/>
    <w:rsid w:val="008E28DC"/>
    <w:rsid w:val="008E41DE"/>
    <w:rsid w:val="008E4FEE"/>
    <w:rsid w:val="008E61E9"/>
    <w:rsid w:val="008E7A9A"/>
    <w:rsid w:val="008F0670"/>
    <w:rsid w:val="008F0F16"/>
    <w:rsid w:val="008F1E12"/>
    <w:rsid w:val="008F58DE"/>
    <w:rsid w:val="008F5933"/>
    <w:rsid w:val="008F6DA3"/>
    <w:rsid w:val="0090027B"/>
    <w:rsid w:val="00900302"/>
    <w:rsid w:val="00904107"/>
    <w:rsid w:val="00906DA4"/>
    <w:rsid w:val="0091139E"/>
    <w:rsid w:val="00911914"/>
    <w:rsid w:val="00916BB4"/>
    <w:rsid w:val="00921B59"/>
    <w:rsid w:val="00921EDF"/>
    <w:rsid w:val="0092289D"/>
    <w:rsid w:val="009303A1"/>
    <w:rsid w:val="009311EB"/>
    <w:rsid w:val="00931925"/>
    <w:rsid w:val="00932D2D"/>
    <w:rsid w:val="00933480"/>
    <w:rsid w:val="009339EF"/>
    <w:rsid w:val="00935490"/>
    <w:rsid w:val="009357CE"/>
    <w:rsid w:val="00935CE9"/>
    <w:rsid w:val="0094330B"/>
    <w:rsid w:val="00943D7C"/>
    <w:rsid w:val="00945D3E"/>
    <w:rsid w:val="00954516"/>
    <w:rsid w:val="00954AC2"/>
    <w:rsid w:val="0095518F"/>
    <w:rsid w:val="00956BAB"/>
    <w:rsid w:val="00965647"/>
    <w:rsid w:val="00966700"/>
    <w:rsid w:val="00970B3F"/>
    <w:rsid w:val="00970D1B"/>
    <w:rsid w:val="00971EE9"/>
    <w:rsid w:val="0097295B"/>
    <w:rsid w:val="00973D15"/>
    <w:rsid w:val="00977A0B"/>
    <w:rsid w:val="009826B3"/>
    <w:rsid w:val="00982AA5"/>
    <w:rsid w:val="00991C7A"/>
    <w:rsid w:val="00993046"/>
    <w:rsid w:val="00993327"/>
    <w:rsid w:val="00994A15"/>
    <w:rsid w:val="00995F8B"/>
    <w:rsid w:val="00997E45"/>
    <w:rsid w:val="009A152C"/>
    <w:rsid w:val="009A25E8"/>
    <w:rsid w:val="009A435C"/>
    <w:rsid w:val="009A45F3"/>
    <w:rsid w:val="009A5530"/>
    <w:rsid w:val="009A5DB1"/>
    <w:rsid w:val="009A768D"/>
    <w:rsid w:val="009B032D"/>
    <w:rsid w:val="009B11D6"/>
    <w:rsid w:val="009B40CE"/>
    <w:rsid w:val="009B52C9"/>
    <w:rsid w:val="009B5CD6"/>
    <w:rsid w:val="009B7147"/>
    <w:rsid w:val="009C0351"/>
    <w:rsid w:val="009C0473"/>
    <w:rsid w:val="009C0F0B"/>
    <w:rsid w:val="009C20DD"/>
    <w:rsid w:val="009C2FCA"/>
    <w:rsid w:val="009C3875"/>
    <w:rsid w:val="009C3B0D"/>
    <w:rsid w:val="009C61AA"/>
    <w:rsid w:val="009D02B6"/>
    <w:rsid w:val="009D210D"/>
    <w:rsid w:val="009D4A5D"/>
    <w:rsid w:val="009D4FAE"/>
    <w:rsid w:val="009D7E6E"/>
    <w:rsid w:val="009E033F"/>
    <w:rsid w:val="009E0954"/>
    <w:rsid w:val="009E1F5A"/>
    <w:rsid w:val="009E425C"/>
    <w:rsid w:val="009E7159"/>
    <w:rsid w:val="009F1D19"/>
    <w:rsid w:val="009F28DB"/>
    <w:rsid w:val="009F4717"/>
    <w:rsid w:val="009F5A42"/>
    <w:rsid w:val="009F69D6"/>
    <w:rsid w:val="009F71A0"/>
    <w:rsid w:val="009F7258"/>
    <w:rsid w:val="009F75EA"/>
    <w:rsid w:val="009F75F5"/>
    <w:rsid w:val="00A00555"/>
    <w:rsid w:val="00A05172"/>
    <w:rsid w:val="00A05434"/>
    <w:rsid w:val="00A05C94"/>
    <w:rsid w:val="00A100DC"/>
    <w:rsid w:val="00A1414C"/>
    <w:rsid w:val="00A14E78"/>
    <w:rsid w:val="00A1515C"/>
    <w:rsid w:val="00A1784E"/>
    <w:rsid w:val="00A17F5A"/>
    <w:rsid w:val="00A2105B"/>
    <w:rsid w:val="00A2154D"/>
    <w:rsid w:val="00A21E34"/>
    <w:rsid w:val="00A21FF1"/>
    <w:rsid w:val="00A22214"/>
    <w:rsid w:val="00A222E8"/>
    <w:rsid w:val="00A23019"/>
    <w:rsid w:val="00A23A25"/>
    <w:rsid w:val="00A23DD4"/>
    <w:rsid w:val="00A25AD5"/>
    <w:rsid w:val="00A25AE1"/>
    <w:rsid w:val="00A25F52"/>
    <w:rsid w:val="00A31F4E"/>
    <w:rsid w:val="00A31FC9"/>
    <w:rsid w:val="00A372A5"/>
    <w:rsid w:val="00A37E02"/>
    <w:rsid w:val="00A37E57"/>
    <w:rsid w:val="00A42782"/>
    <w:rsid w:val="00A42B51"/>
    <w:rsid w:val="00A4593A"/>
    <w:rsid w:val="00A45D68"/>
    <w:rsid w:val="00A46FC2"/>
    <w:rsid w:val="00A474DC"/>
    <w:rsid w:val="00A4754A"/>
    <w:rsid w:val="00A51264"/>
    <w:rsid w:val="00A52510"/>
    <w:rsid w:val="00A54602"/>
    <w:rsid w:val="00A56307"/>
    <w:rsid w:val="00A5741B"/>
    <w:rsid w:val="00A574C2"/>
    <w:rsid w:val="00A60030"/>
    <w:rsid w:val="00A606EB"/>
    <w:rsid w:val="00A61425"/>
    <w:rsid w:val="00A615C9"/>
    <w:rsid w:val="00A635FD"/>
    <w:rsid w:val="00A63C41"/>
    <w:rsid w:val="00A645D4"/>
    <w:rsid w:val="00A647B2"/>
    <w:rsid w:val="00A65754"/>
    <w:rsid w:val="00A667D1"/>
    <w:rsid w:val="00A66C77"/>
    <w:rsid w:val="00A67816"/>
    <w:rsid w:val="00A701FE"/>
    <w:rsid w:val="00A7173C"/>
    <w:rsid w:val="00A729A8"/>
    <w:rsid w:val="00A732F6"/>
    <w:rsid w:val="00A733BD"/>
    <w:rsid w:val="00A73E96"/>
    <w:rsid w:val="00A75B11"/>
    <w:rsid w:val="00A75CDC"/>
    <w:rsid w:val="00A76E5D"/>
    <w:rsid w:val="00A7772F"/>
    <w:rsid w:val="00A815BD"/>
    <w:rsid w:val="00A82CE9"/>
    <w:rsid w:val="00A82EA9"/>
    <w:rsid w:val="00A832F8"/>
    <w:rsid w:val="00A836BB"/>
    <w:rsid w:val="00A83D81"/>
    <w:rsid w:val="00A84A18"/>
    <w:rsid w:val="00A85300"/>
    <w:rsid w:val="00A876C0"/>
    <w:rsid w:val="00A87B7C"/>
    <w:rsid w:val="00A909AB"/>
    <w:rsid w:val="00A928BD"/>
    <w:rsid w:val="00A9298D"/>
    <w:rsid w:val="00A95F7A"/>
    <w:rsid w:val="00A971AB"/>
    <w:rsid w:val="00AA28A2"/>
    <w:rsid w:val="00AA2B0E"/>
    <w:rsid w:val="00AA468A"/>
    <w:rsid w:val="00AA6715"/>
    <w:rsid w:val="00AA7630"/>
    <w:rsid w:val="00AA7872"/>
    <w:rsid w:val="00AA7EA3"/>
    <w:rsid w:val="00AB0497"/>
    <w:rsid w:val="00AB2509"/>
    <w:rsid w:val="00AB36B2"/>
    <w:rsid w:val="00AB547E"/>
    <w:rsid w:val="00AB5C25"/>
    <w:rsid w:val="00AB77AB"/>
    <w:rsid w:val="00AB7C48"/>
    <w:rsid w:val="00AC1380"/>
    <w:rsid w:val="00AC2D70"/>
    <w:rsid w:val="00AC3C16"/>
    <w:rsid w:val="00AC5C8E"/>
    <w:rsid w:val="00AC63C1"/>
    <w:rsid w:val="00AC7759"/>
    <w:rsid w:val="00AD1330"/>
    <w:rsid w:val="00AD486A"/>
    <w:rsid w:val="00AD4EBD"/>
    <w:rsid w:val="00AD56FA"/>
    <w:rsid w:val="00AD5DF1"/>
    <w:rsid w:val="00AD6A34"/>
    <w:rsid w:val="00AD6DC8"/>
    <w:rsid w:val="00AE26A8"/>
    <w:rsid w:val="00AE34CC"/>
    <w:rsid w:val="00AE6300"/>
    <w:rsid w:val="00AE6460"/>
    <w:rsid w:val="00AF2D6E"/>
    <w:rsid w:val="00AF2E5E"/>
    <w:rsid w:val="00AF3862"/>
    <w:rsid w:val="00AF3B0A"/>
    <w:rsid w:val="00AF4C30"/>
    <w:rsid w:val="00AF4E7B"/>
    <w:rsid w:val="00AF5067"/>
    <w:rsid w:val="00AF5CA7"/>
    <w:rsid w:val="00B0158A"/>
    <w:rsid w:val="00B01629"/>
    <w:rsid w:val="00B01E1D"/>
    <w:rsid w:val="00B049DE"/>
    <w:rsid w:val="00B04E58"/>
    <w:rsid w:val="00B0661F"/>
    <w:rsid w:val="00B06C57"/>
    <w:rsid w:val="00B07FDA"/>
    <w:rsid w:val="00B11053"/>
    <w:rsid w:val="00B11831"/>
    <w:rsid w:val="00B11F10"/>
    <w:rsid w:val="00B12806"/>
    <w:rsid w:val="00B14531"/>
    <w:rsid w:val="00B14D17"/>
    <w:rsid w:val="00B15022"/>
    <w:rsid w:val="00B166DD"/>
    <w:rsid w:val="00B1702F"/>
    <w:rsid w:val="00B17AF7"/>
    <w:rsid w:val="00B20FBD"/>
    <w:rsid w:val="00B22FE9"/>
    <w:rsid w:val="00B24046"/>
    <w:rsid w:val="00B24425"/>
    <w:rsid w:val="00B25544"/>
    <w:rsid w:val="00B259A7"/>
    <w:rsid w:val="00B25BB2"/>
    <w:rsid w:val="00B26A4C"/>
    <w:rsid w:val="00B312B4"/>
    <w:rsid w:val="00B31C9A"/>
    <w:rsid w:val="00B32ADC"/>
    <w:rsid w:val="00B33307"/>
    <w:rsid w:val="00B372CE"/>
    <w:rsid w:val="00B4047A"/>
    <w:rsid w:val="00B414E0"/>
    <w:rsid w:val="00B415E2"/>
    <w:rsid w:val="00B41D0E"/>
    <w:rsid w:val="00B469D4"/>
    <w:rsid w:val="00B470BB"/>
    <w:rsid w:val="00B475B1"/>
    <w:rsid w:val="00B4778C"/>
    <w:rsid w:val="00B5501C"/>
    <w:rsid w:val="00B5528D"/>
    <w:rsid w:val="00B60F13"/>
    <w:rsid w:val="00B6271D"/>
    <w:rsid w:val="00B6561C"/>
    <w:rsid w:val="00B66207"/>
    <w:rsid w:val="00B66923"/>
    <w:rsid w:val="00B67ADB"/>
    <w:rsid w:val="00B67DD2"/>
    <w:rsid w:val="00B703A8"/>
    <w:rsid w:val="00B70457"/>
    <w:rsid w:val="00B7093C"/>
    <w:rsid w:val="00B71A2C"/>
    <w:rsid w:val="00B74636"/>
    <w:rsid w:val="00B749D8"/>
    <w:rsid w:val="00B76224"/>
    <w:rsid w:val="00B8074B"/>
    <w:rsid w:val="00B8176B"/>
    <w:rsid w:val="00B82C00"/>
    <w:rsid w:val="00B8550E"/>
    <w:rsid w:val="00B863B5"/>
    <w:rsid w:val="00B8716E"/>
    <w:rsid w:val="00B87C05"/>
    <w:rsid w:val="00B90377"/>
    <w:rsid w:val="00B90413"/>
    <w:rsid w:val="00B91241"/>
    <w:rsid w:val="00B9128C"/>
    <w:rsid w:val="00B927A1"/>
    <w:rsid w:val="00B93959"/>
    <w:rsid w:val="00B948E4"/>
    <w:rsid w:val="00B94FEE"/>
    <w:rsid w:val="00B95201"/>
    <w:rsid w:val="00B95DEF"/>
    <w:rsid w:val="00B97147"/>
    <w:rsid w:val="00BA35F3"/>
    <w:rsid w:val="00BA450E"/>
    <w:rsid w:val="00BA5506"/>
    <w:rsid w:val="00BB08DC"/>
    <w:rsid w:val="00BB2FB3"/>
    <w:rsid w:val="00BB76E3"/>
    <w:rsid w:val="00BC0A68"/>
    <w:rsid w:val="00BC0D38"/>
    <w:rsid w:val="00BC0D4C"/>
    <w:rsid w:val="00BC1E79"/>
    <w:rsid w:val="00BC21EA"/>
    <w:rsid w:val="00BC21F3"/>
    <w:rsid w:val="00BC263B"/>
    <w:rsid w:val="00BC53D7"/>
    <w:rsid w:val="00BC5A0D"/>
    <w:rsid w:val="00BC7889"/>
    <w:rsid w:val="00BD0031"/>
    <w:rsid w:val="00BD0495"/>
    <w:rsid w:val="00BD1D3C"/>
    <w:rsid w:val="00BD391A"/>
    <w:rsid w:val="00BD4825"/>
    <w:rsid w:val="00BD72E7"/>
    <w:rsid w:val="00BD7774"/>
    <w:rsid w:val="00BD7DC6"/>
    <w:rsid w:val="00BE17BB"/>
    <w:rsid w:val="00BE1EE1"/>
    <w:rsid w:val="00BF0420"/>
    <w:rsid w:val="00BF11B8"/>
    <w:rsid w:val="00BF15E3"/>
    <w:rsid w:val="00BF1B61"/>
    <w:rsid w:val="00BF4393"/>
    <w:rsid w:val="00BF4B94"/>
    <w:rsid w:val="00BF5063"/>
    <w:rsid w:val="00BF5EFD"/>
    <w:rsid w:val="00BF73AB"/>
    <w:rsid w:val="00BF7DDD"/>
    <w:rsid w:val="00C01621"/>
    <w:rsid w:val="00C03785"/>
    <w:rsid w:val="00C0412B"/>
    <w:rsid w:val="00C0488E"/>
    <w:rsid w:val="00C04BF1"/>
    <w:rsid w:val="00C04C7F"/>
    <w:rsid w:val="00C05F9A"/>
    <w:rsid w:val="00C1046B"/>
    <w:rsid w:val="00C121FC"/>
    <w:rsid w:val="00C132AC"/>
    <w:rsid w:val="00C14118"/>
    <w:rsid w:val="00C14BB7"/>
    <w:rsid w:val="00C16DFC"/>
    <w:rsid w:val="00C17465"/>
    <w:rsid w:val="00C21907"/>
    <w:rsid w:val="00C251F2"/>
    <w:rsid w:val="00C26376"/>
    <w:rsid w:val="00C30496"/>
    <w:rsid w:val="00C308CE"/>
    <w:rsid w:val="00C313D0"/>
    <w:rsid w:val="00C360DF"/>
    <w:rsid w:val="00C42281"/>
    <w:rsid w:val="00C42E42"/>
    <w:rsid w:val="00C42E72"/>
    <w:rsid w:val="00C50FD3"/>
    <w:rsid w:val="00C518F6"/>
    <w:rsid w:val="00C532E4"/>
    <w:rsid w:val="00C55435"/>
    <w:rsid w:val="00C56588"/>
    <w:rsid w:val="00C60E24"/>
    <w:rsid w:val="00C61414"/>
    <w:rsid w:val="00C623F4"/>
    <w:rsid w:val="00C63731"/>
    <w:rsid w:val="00C65D93"/>
    <w:rsid w:val="00C65FA5"/>
    <w:rsid w:val="00C6601F"/>
    <w:rsid w:val="00C66232"/>
    <w:rsid w:val="00C677E7"/>
    <w:rsid w:val="00C71989"/>
    <w:rsid w:val="00C71ADB"/>
    <w:rsid w:val="00C71F69"/>
    <w:rsid w:val="00C72C94"/>
    <w:rsid w:val="00C73554"/>
    <w:rsid w:val="00C74701"/>
    <w:rsid w:val="00C76D1D"/>
    <w:rsid w:val="00C80342"/>
    <w:rsid w:val="00C81045"/>
    <w:rsid w:val="00C81722"/>
    <w:rsid w:val="00C86908"/>
    <w:rsid w:val="00C87746"/>
    <w:rsid w:val="00C9061E"/>
    <w:rsid w:val="00C90E0C"/>
    <w:rsid w:val="00C97546"/>
    <w:rsid w:val="00C97602"/>
    <w:rsid w:val="00CA037B"/>
    <w:rsid w:val="00CA09DF"/>
    <w:rsid w:val="00CA21A8"/>
    <w:rsid w:val="00CA34E2"/>
    <w:rsid w:val="00CA4E4C"/>
    <w:rsid w:val="00CA67B6"/>
    <w:rsid w:val="00CA710A"/>
    <w:rsid w:val="00CB0218"/>
    <w:rsid w:val="00CB2B5D"/>
    <w:rsid w:val="00CB314D"/>
    <w:rsid w:val="00CB4E3B"/>
    <w:rsid w:val="00CB5FA6"/>
    <w:rsid w:val="00CB7913"/>
    <w:rsid w:val="00CC027A"/>
    <w:rsid w:val="00CC1808"/>
    <w:rsid w:val="00CC19A1"/>
    <w:rsid w:val="00CC457C"/>
    <w:rsid w:val="00CC6F7E"/>
    <w:rsid w:val="00CD0433"/>
    <w:rsid w:val="00CD1F3D"/>
    <w:rsid w:val="00CD345B"/>
    <w:rsid w:val="00CD4658"/>
    <w:rsid w:val="00CD4B39"/>
    <w:rsid w:val="00CD607B"/>
    <w:rsid w:val="00CE1ABA"/>
    <w:rsid w:val="00CE4230"/>
    <w:rsid w:val="00CE5A5C"/>
    <w:rsid w:val="00CE5B67"/>
    <w:rsid w:val="00CE621A"/>
    <w:rsid w:val="00CE7FEE"/>
    <w:rsid w:val="00CF0370"/>
    <w:rsid w:val="00CF0CC1"/>
    <w:rsid w:val="00CF41A1"/>
    <w:rsid w:val="00CF6114"/>
    <w:rsid w:val="00D0082A"/>
    <w:rsid w:val="00D01AE4"/>
    <w:rsid w:val="00D03FA0"/>
    <w:rsid w:val="00D04731"/>
    <w:rsid w:val="00D05612"/>
    <w:rsid w:val="00D06B2D"/>
    <w:rsid w:val="00D07AAA"/>
    <w:rsid w:val="00D124D2"/>
    <w:rsid w:val="00D12ECC"/>
    <w:rsid w:val="00D1326E"/>
    <w:rsid w:val="00D138DF"/>
    <w:rsid w:val="00D1661A"/>
    <w:rsid w:val="00D219E7"/>
    <w:rsid w:val="00D25218"/>
    <w:rsid w:val="00D26134"/>
    <w:rsid w:val="00D349EB"/>
    <w:rsid w:val="00D40390"/>
    <w:rsid w:val="00D4133E"/>
    <w:rsid w:val="00D41D10"/>
    <w:rsid w:val="00D42216"/>
    <w:rsid w:val="00D42B94"/>
    <w:rsid w:val="00D45758"/>
    <w:rsid w:val="00D46824"/>
    <w:rsid w:val="00D5022C"/>
    <w:rsid w:val="00D505A3"/>
    <w:rsid w:val="00D5174B"/>
    <w:rsid w:val="00D528CE"/>
    <w:rsid w:val="00D52E87"/>
    <w:rsid w:val="00D53E9D"/>
    <w:rsid w:val="00D5533A"/>
    <w:rsid w:val="00D56139"/>
    <w:rsid w:val="00D56A64"/>
    <w:rsid w:val="00D61CEC"/>
    <w:rsid w:val="00D62769"/>
    <w:rsid w:val="00D63874"/>
    <w:rsid w:val="00D65665"/>
    <w:rsid w:val="00D65F2B"/>
    <w:rsid w:val="00D661E4"/>
    <w:rsid w:val="00D66D39"/>
    <w:rsid w:val="00D7100D"/>
    <w:rsid w:val="00D72522"/>
    <w:rsid w:val="00D75EE0"/>
    <w:rsid w:val="00D75FF2"/>
    <w:rsid w:val="00D77727"/>
    <w:rsid w:val="00D77B63"/>
    <w:rsid w:val="00D80544"/>
    <w:rsid w:val="00D80AFD"/>
    <w:rsid w:val="00D80E9C"/>
    <w:rsid w:val="00D815CE"/>
    <w:rsid w:val="00D8312D"/>
    <w:rsid w:val="00D83C29"/>
    <w:rsid w:val="00D85710"/>
    <w:rsid w:val="00D86474"/>
    <w:rsid w:val="00D87111"/>
    <w:rsid w:val="00D87BF4"/>
    <w:rsid w:val="00D91333"/>
    <w:rsid w:val="00D91861"/>
    <w:rsid w:val="00D95082"/>
    <w:rsid w:val="00D9639C"/>
    <w:rsid w:val="00D96ACB"/>
    <w:rsid w:val="00D96FE4"/>
    <w:rsid w:val="00DA0726"/>
    <w:rsid w:val="00DA1365"/>
    <w:rsid w:val="00DA2FB3"/>
    <w:rsid w:val="00DA3229"/>
    <w:rsid w:val="00DA5187"/>
    <w:rsid w:val="00DA6BBD"/>
    <w:rsid w:val="00DA6C4A"/>
    <w:rsid w:val="00DB01B7"/>
    <w:rsid w:val="00DB020B"/>
    <w:rsid w:val="00DB1171"/>
    <w:rsid w:val="00DB1AAB"/>
    <w:rsid w:val="00DB1AB2"/>
    <w:rsid w:val="00DB3050"/>
    <w:rsid w:val="00DB3EAE"/>
    <w:rsid w:val="00DB4CDA"/>
    <w:rsid w:val="00DB4DF1"/>
    <w:rsid w:val="00DB575D"/>
    <w:rsid w:val="00DB72FD"/>
    <w:rsid w:val="00DC0535"/>
    <w:rsid w:val="00DC1C20"/>
    <w:rsid w:val="00DC4DFF"/>
    <w:rsid w:val="00DC7C2A"/>
    <w:rsid w:val="00DD1CC4"/>
    <w:rsid w:val="00DD45DC"/>
    <w:rsid w:val="00DD61C4"/>
    <w:rsid w:val="00DD61FA"/>
    <w:rsid w:val="00DD717A"/>
    <w:rsid w:val="00DE14A9"/>
    <w:rsid w:val="00DE1E39"/>
    <w:rsid w:val="00DE4BB5"/>
    <w:rsid w:val="00DE51DA"/>
    <w:rsid w:val="00DE60BA"/>
    <w:rsid w:val="00DE6E43"/>
    <w:rsid w:val="00DF1F55"/>
    <w:rsid w:val="00DF245C"/>
    <w:rsid w:val="00DF62AB"/>
    <w:rsid w:val="00E0156C"/>
    <w:rsid w:val="00E03229"/>
    <w:rsid w:val="00E04176"/>
    <w:rsid w:val="00E04A77"/>
    <w:rsid w:val="00E11C7E"/>
    <w:rsid w:val="00E12A89"/>
    <w:rsid w:val="00E1343B"/>
    <w:rsid w:val="00E134BA"/>
    <w:rsid w:val="00E13743"/>
    <w:rsid w:val="00E20E00"/>
    <w:rsid w:val="00E21700"/>
    <w:rsid w:val="00E263D5"/>
    <w:rsid w:val="00E2673A"/>
    <w:rsid w:val="00E272A9"/>
    <w:rsid w:val="00E33AFC"/>
    <w:rsid w:val="00E34FE6"/>
    <w:rsid w:val="00E37182"/>
    <w:rsid w:val="00E37261"/>
    <w:rsid w:val="00E40DAC"/>
    <w:rsid w:val="00E42C1E"/>
    <w:rsid w:val="00E43A1A"/>
    <w:rsid w:val="00E43D1C"/>
    <w:rsid w:val="00E44A5E"/>
    <w:rsid w:val="00E4572F"/>
    <w:rsid w:val="00E458F6"/>
    <w:rsid w:val="00E46395"/>
    <w:rsid w:val="00E47063"/>
    <w:rsid w:val="00E55606"/>
    <w:rsid w:val="00E57501"/>
    <w:rsid w:val="00E60DDA"/>
    <w:rsid w:val="00E65788"/>
    <w:rsid w:val="00E67AC7"/>
    <w:rsid w:val="00E67BBA"/>
    <w:rsid w:val="00E67F14"/>
    <w:rsid w:val="00E71432"/>
    <w:rsid w:val="00E71C9B"/>
    <w:rsid w:val="00E73641"/>
    <w:rsid w:val="00E7485E"/>
    <w:rsid w:val="00E76BAD"/>
    <w:rsid w:val="00E76CB0"/>
    <w:rsid w:val="00E770E2"/>
    <w:rsid w:val="00E77694"/>
    <w:rsid w:val="00E7795C"/>
    <w:rsid w:val="00E81EB3"/>
    <w:rsid w:val="00E837C3"/>
    <w:rsid w:val="00E85C89"/>
    <w:rsid w:val="00E86692"/>
    <w:rsid w:val="00E913A1"/>
    <w:rsid w:val="00E924C2"/>
    <w:rsid w:val="00E9315E"/>
    <w:rsid w:val="00E93DD8"/>
    <w:rsid w:val="00E957D5"/>
    <w:rsid w:val="00EA5EBE"/>
    <w:rsid w:val="00EA6245"/>
    <w:rsid w:val="00EA7324"/>
    <w:rsid w:val="00EB1B00"/>
    <w:rsid w:val="00EB4711"/>
    <w:rsid w:val="00EB617D"/>
    <w:rsid w:val="00EB7340"/>
    <w:rsid w:val="00EB7462"/>
    <w:rsid w:val="00EC0016"/>
    <w:rsid w:val="00EC02E3"/>
    <w:rsid w:val="00EC3298"/>
    <w:rsid w:val="00EC3612"/>
    <w:rsid w:val="00EC37ED"/>
    <w:rsid w:val="00EC3CB4"/>
    <w:rsid w:val="00EC4573"/>
    <w:rsid w:val="00EC4E20"/>
    <w:rsid w:val="00EC6529"/>
    <w:rsid w:val="00EC6C62"/>
    <w:rsid w:val="00EC7A26"/>
    <w:rsid w:val="00ED2562"/>
    <w:rsid w:val="00ED30EE"/>
    <w:rsid w:val="00ED3F08"/>
    <w:rsid w:val="00ED4578"/>
    <w:rsid w:val="00ED4C69"/>
    <w:rsid w:val="00ED60DD"/>
    <w:rsid w:val="00ED7CDD"/>
    <w:rsid w:val="00EE1326"/>
    <w:rsid w:val="00EE1D22"/>
    <w:rsid w:val="00EE24E3"/>
    <w:rsid w:val="00EE2AF1"/>
    <w:rsid w:val="00EE37C2"/>
    <w:rsid w:val="00EE3B69"/>
    <w:rsid w:val="00EE4F31"/>
    <w:rsid w:val="00EE5D3E"/>
    <w:rsid w:val="00EE6A70"/>
    <w:rsid w:val="00EF0953"/>
    <w:rsid w:val="00EF1220"/>
    <w:rsid w:val="00EF23F4"/>
    <w:rsid w:val="00EF3268"/>
    <w:rsid w:val="00EF3D81"/>
    <w:rsid w:val="00EF6AAB"/>
    <w:rsid w:val="00EF7F87"/>
    <w:rsid w:val="00F009E1"/>
    <w:rsid w:val="00F01088"/>
    <w:rsid w:val="00F0169D"/>
    <w:rsid w:val="00F03751"/>
    <w:rsid w:val="00F06C9B"/>
    <w:rsid w:val="00F14D29"/>
    <w:rsid w:val="00F16A7F"/>
    <w:rsid w:val="00F17A00"/>
    <w:rsid w:val="00F2070B"/>
    <w:rsid w:val="00F2110A"/>
    <w:rsid w:val="00F214BA"/>
    <w:rsid w:val="00F223DE"/>
    <w:rsid w:val="00F226B1"/>
    <w:rsid w:val="00F23179"/>
    <w:rsid w:val="00F254B2"/>
    <w:rsid w:val="00F25F55"/>
    <w:rsid w:val="00F26B5B"/>
    <w:rsid w:val="00F26C16"/>
    <w:rsid w:val="00F27BC2"/>
    <w:rsid w:val="00F3195F"/>
    <w:rsid w:val="00F35A27"/>
    <w:rsid w:val="00F35F4D"/>
    <w:rsid w:val="00F37BD5"/>
    <w:rsid w:val="00F37C0C"/>
    <w:rsid w:val="00F40F5D"/>
    <w:rsid w:val="00F41DCA"/>
    <w:rsid w:val="00F47742"/>
    <w:rsid w:val="00F514E7"/>
    <w:rsid w:val="00F524D8"/>
    <w:rsid w:val="00F5636E"/>
    <w:rsid w:val="00F56C34"/>
    <w:rsid w:val="00F578EA"/>
    <w:rsid w:val="00F63C47"/>
    <w:rsid w:val="00F641CF"/>
    <w:rsid w:val="00F648CE"/>
    <w:rsid w:val="00F64F41"/>
    <w:rsid w:val="00F65E61"/>
    <w:rsid w:val="00F66499"/>
    <w:rsid w:val="00F6751F"/>
    <w:rsid w:val="00F67E59"/>
    <w:rsid w:val="00F73FB6"/>
    <w:rsid w:val="00F747A5"/>
    <w:rsid w:val="00F767D1"/>
    <w:rsid w:val="00F77584"/>
    <w:rsid w:val="00F80DB5"/>
    <w:rsid w:val="00F81215"/>
    <w:rsid w:val="00F819C4"/>
    <w:rsid w:val="00F82505"/>
    <w:rsid w:val="00F825D3"/>
    <w:rsid w:val="00F82898"/>
    <w:rsid w:val="00F83C12"/>
    <w:rsid w:val="00F85321"/>
    <w:rsid w:val="00F86FBB"/>
    <w:rsid w:val="00F90CE1"/>
    <w:rsid w:val="00F91196"/>
    <w:rsid w:val="00F92D2F"/>
    <w:rsid w:val="00F94464"/>
    <w:rsid w:val="00F944C6"/>
    <w:rsid w:val="00F96BA8"/>
    <w:rsid w:val="00F97945"/>
    <w:rsid w:val="00F97C20"/>
    <w:rsid w:val="00FA05F4"/>
    <w:rsid w:val="00FA1817"/>
    <w:rsid w:val="00FA19F0"/>
    <w:rsid w:val="00FA2E7D"/>
    <w:rsid w:val="00FA3D1C"/>
    <w:rsid w:val="00FA3D27"/>
    <w:rsid w:val="00FA4341"/>
    <w:rsid w:val="00FA47FA"/>
    <w:rsid w:val="00FA5F81"/>
    <w:rsid w:val="00FA6347"/>
    <w:rsid w:val="00FA6E93"/>
    <w:rsid w:val="00FA7CD1"/>
    <w:rsid w:val="00FB159E"/>
    <w:rsid w:val="00FB1838"/>
    <w:rsid w:val="00FB1946"/>
    <w:rsid w:val="00FB3A28"/>
    <w:rsid w:val="00FB765B"/>
    <w:rsid w:val="00FC089A"/>
    <w:rsid w:val="00FC0F3E"/>
    <w:rsid w:val="00FC0F79"/>
    <w:rsid w:val="00FC1CF2"/>
    <w:rsid w:val="00FC2002"/>
    <w:rsid w:val="00FC3F6F"/>
    <w:rsid w:val="00FD0AE6"/>
    <w:rsid w:val="00FD1AD8"/>
    <w:rsid w:val="00FD1F13"/>
    <w:rsid w:val="00FD3AEA"/>
    <w:rsid w:val="00FD42D3"/>
    <w:rsid w:val="00FD6E2C"/>
    <w:rsid w:val="00FE072C"/>
    <w:rsid w:val="00FE14E1"/>
    <w:rsid w:val="00FE4B14"/>
    <w:rsid w:val="00FE4D26"/>
    <w:rsid w:val="00FE574E"/>
    <w:rsid w:val="00FE6EA8"/>
    <w:rsid w:val="00FF01A6"/>
    <w:rsid w:val="00FF0E79"/>
    <w:rsid w:val="00FF33E5"/>
    <w:rsid w:val="00FF4FA8"/>
    <w:rsid w:val="00FF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1E9AA"/>
  <w15:docId w15:val="{2D91C3EB-AE68-4668-A3A8-4E4C52FB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algun Gothic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uiPriority="21" w:qFormat="1"/>
    <w:lsdException w:name="Subtle Reference" w:qFormat="1"/>
    <w:lsdException w:name="Intense Reference" w:uiPriority="32" w:qFormat="1"/>
    <w:lsdException w:name="Book Title" w:qFormat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65E61"/>
    <w:pPr>
      <w:spacing w:after="160" w:line="259" w:lineRule="auto"/>
    </w:pPr>
    <w:rPr>
      <w:sz w:val="22"/>
      <w:szCs w:val="22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D9508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508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02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508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508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508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508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508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508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B97147"/>
    <w:pPr>
      <w:spacing w:line="305" w:lineRule="auto"/>
    </w:pPr>
    <w:rPr>
      <w:rFonts w:eastAsia="Calibri" w:cs="Calibri"/>
      <w:sz w:val="26"/>
    </w:rPr>
  </w:style>
  <w:style w:type="paragraph" w:customStyle="1" w:styleId="TOC21">
    <w:name w:val="TOC 21"/>
    <w:basedOn w:val="a"/>
    <w:rsid w:val="00B97147"/>
    <w:pPr>
      <w:spacing w:line="330" w:lineRule="auto"/>
    </w:pPr>
    <w:rPr>
      <w:rFonts w:eastAsia="Calibri" w:cs="Calibri"/>
      <w:sz w:val="24"/>
    </w:rPr>
  </w:style>
  <w:style w:type="paragraph" w:customStyle="1" w:styleId="TOC31">
    <w:name w:val="TOC 31"/>
    <w:basedOn w:val="a"/>
    <w:rsid w:val="00B97147"/>
    <w:pPr>
      <w:spacing w:line="360" w:lineRule="auto"/>
    </w:pPr>
    <w:rPr>
      <w:rFonts w:eastAsia="Calibri" w:cs="Calibri"/>
    </w:rPr>
  </w:style>
  <w:style w:type="paragraph" w:customStyle="1" w:styleId="TOC41">
    <w:name w:val="TOC 41"/>
    <w:basedOn w:val="a"/>
    <w:rsid w:val="00B97147"/>
    <w:pPr>
      <w:spacing w:line="330" w:lineRule="exact"/>
    </w:pPr>
    <w:rPr>
      <w:rFonts w:eastAsia="Calibri" w:cs="Calibri"/>
    </w:rPr>
  </w:style>
  <w:style w:type="paragraph" w:customStyle="1" w:styleId="TOC51">
    <w:name w:val="TOC 51"/>
    <w:basedOn w:val="a"/>
    <w:rsid w:val="00B97147"/>
    <w:pPr>
      <w:spacing w:line="330" w:lineRule="exact"/>
    </w:pPr>
    <w:rPr>
      <w:rFonts w:eastAsia="Calibri" w:cs="Calibri"/>
    </w:rPr>
  </w:style>
  <w:style w:type="paragraph" w:customStyle="1" w:styleId="TOC61">
    <w:name w:val="TOC 61"/>
    <w:basedOn w:val="a"/>
    <w:rsid w:val="00B97147"/>
    <w:pPr>
      <w:spacing w:line="330" w:lineRule="exact"/>
    </w:pPr>
    <w:rPr>
      <w:rFonts w:eastAsia="Calibri" w:cs="Calibri"/>
    </w:rPr>
  </w:style>
  <w:style w:type="paragraph" w:customStyle="1" w:styleId="TOC71">
    <w:name w:val="TOC 71"/>
    <w:basedOn w:val="a"/>
    <w:rsid w:val="00B97147"/>
    <w:pPr>
      <w:spacing w:line="330" w:lineRule="exact"/>
    </w:pPr>
    <w:rPr>
      <w:rFonts w:eastAsia="Calibri" w:cs="Calibri"/>
    </w:rPr>
  </w:style>
  <w:style w:type="paragraph" w:customStyle="1" w:styleId="TOC81">
    <w:name w:val="TOC 81"/>
    <w:basedOn w:val="a"/>
    <w:rsid w:val="00B97147"/>
    <w:pPr>
      <w:spacing w:line="330" w:lineRule="exact"/>
    </w:pPr>
    <w:rPr>
      <w:rFonts w:eastAsia="Calibri" w:cs="Calibri"/>
    </w:rPr>
  </w:style>
  <w:style w:type="paragraph" w:customStyle="1" w:styleId="TOC91">
    <w:name w:val="TOC 91"/>
    <w:basedOn w:val="a"/>
    <w:rsid w:val="00B97147"/>
    <w:pPr>
      <w:spacing w:line="330" w:lineRule="exact"/>
    </w:pPr>
    <w:rPr>
      <w:rFonts w:eastAsia="Calibri" w:cs="Calibri"/>
    </w:rPr>
  </w:style>
  <w:style w:type="table" w:styleId="a3">
    <w:name w:val="Table Grid"/>
    <w:basedOn w:val="a1"/>
    <w:rsid w:val="00B97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B97147"/>
    <w:pPr>
      <w:spacing w:after="160" w:line="259" w:lineRule="auto"/>
    </w:pPr>
    <w:rPr>
      <w:sz w:val="22"/>
      <w:szCs w:val="22"/>
      <w:lang w:val="en-US" w:eastAsia="en-US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rsid w:val="00B97147"/>
    <w:rPr>
      <w:sz w:val="16"/>
    </w:rPr>
  </w:style>
  <w:style w:type="character" w:customStyle="1" w:styleId="EndnoteReference1">
    <w:name w:val="Endnote Reference1"/>
    <w:rsid w:val="00B97147"/>
    <w:rPr>
      <w:vertAlign w:val="superscript"/>
    </w:rPr>
  </w:style>
  <w:style w:type="character" w:customStyle="1" w:styleId="FootnoteReference1">
    <w:name w:val="Footnote Reference1"/>
    <w:rsid w:val="00B97147"/>
    <w:rPr>
      <w:vertAlign w:val="superscript"/>
    </w:rPr>
  </w:style>
  <w:style w:type="character" w:styleId="a4">
    <w:name w:val="Hyperlink"/>
    <w:uiPriority w:val="99"/>
    <w:rsid w:val="00B97147"/>
    <w:rPr>
      <w:color w:val="0563C1"/>
      <w:u w:val="single"/>
    </w:rPr>
  </w:style>
  <w:style w:type="character" w:styleId="a5">
    <w:name w:val="FollowedHyperlink"/>
    <w:uiPriority w:val="99"/>
    <w:rsid w:val="00B97147"/>
    <w:rPr>
      <w:color w:val="954F72"/>
      <w:u w:val="single"/>
    </w:rPr>
  </w:style>
  <w:style w:type="paragraph" w:styleId="a6">
    <w:name w:val="Balloon Text"/>
    <w:basedOn w:val="a"/>
    <w:rsid w:val="00B97147"/>
    <w:pPr>
      <w:spacing w:after="0" w:line="240" w:lineRule="auto"/>
    </w:pPr>
    <w:rPr>
      <w:rFonts w:ascii="ヒラギノ角ゴ ProN W3" w:eastAsia="ヒラギノ角ゴ ProN W3" w:hAnsi="ヒラギノ角ゴ ProN W3" w:cs="ヒラギノ角ゴ ProN W3"/>
      <w:sz w:val="18"/>
    </w:rPr>
  </w:style>
  <w:style w:type="character" w:styleId="a7">
    <w:name w:val="annotation reference"/>
    <w:uiPriority w:val="99"/>
    <w:rsid w:val="00B97147"/>
    <w:rPr>
      <w:sz w:val="18"/>
    </w:rPr>
  </w:style>
  <w:style w:type="paragraph" w:styleId="a8">
    <w:name w:val="annotation text"/>
    <w:basedOn w:val="a"/>
    <w:link w:val="a9"/>
    <w:uiPriority w:val="99"/>
    <w:rsid w:val="00CA09DF"/>
    <w:rPr>
      <w:rFonts w:ascii="Times New Roman" w:hAnsi="Times New Roman"/>
    </w:rPr>
  </w:style>
  <w:style w:type="paragraph" w:styleId="aa">
    <w:name w:val="annotation subject"/>
    <w:basedOn w:val="a8"/>
    <w:rsid w:val="00B97147"/>
    <w:rPr>
      <w:b/>
    </w:rPr>
  </w:style>
  <w:style w:type="paragraph" w:styleId="ab">
    <w:name w:val="List Paragraph"/>
    <w:basedOn w:val="a"/>
    <w:uiPriority w:val="34"/>
    <w:qFormat/>
    <w:rsid w:val="00B97147"/>
    <w:pPr>
      <w:ind w:left="720"/>
      <w:contextualSpacing/>
    </w:pPr>
  </w:style>
  <w:style w:type="paragraph" w:customStyle="1" w:styleId="p1">
    <w:name w:val="p1"/>
    <w:basedOn w:val="a"/>
    <w:rsid w:val="00B97147"/>
    <w:pPr>
      <w:spacing w:after="0" w:line="240" w:lineRule="auto"/>
    </w:pPr>
    <w:rPr>
      <w:rFonts w:ascii="Monaco" w:eastAsia="Monaco" w:hAnsi="Monaco" w:cs="Monaco"/>
      <w:sz w:val="15"/>
    </w:rPr>
  </w:style>
  <w:style w:type="paragraph" w:customStyle="1" w:styleId="Default">
    <w:name w:val="Default"/>
    <w:rsid w:val="00B97147"/>
    <w:pPr>
      <w:widowControl w:val="0"/>
    </w:pPr>
    <w:rPr>
      <w:rFonts w:ascii="Arial" w:eastAsia="Arial" w:hAnsi="Arial" w:cs="Arial"/>
      <w:color w:val="000000"/>
      <w:sz w:val="24"/>
      <w:szCs w:val="22"/>
    </w:rPr>
  </w:style>
  <w:style w:type="paragraph" w:styleId="ac">
    <w:name w:val="Revision"/>
    <w:rsid w:val="00B97147"/>
    <w:rPr>
      <w:sz w:val="22"/>
      <w:szCs w:val="22"/>
    </w:rPr>
  </w:style>
  <w:style w:type="paragraph" w:styleId="ad">
    <w:name w:val="header"/>
    <w:basedOn w:val="a"/>
    <w:rsid w:val="00B97147"/>
    <w:pPr>
      <w:tabs>
        <w:tab w:val="center" w:pos="4680"/>
        <w:tab w:val="right" w:pos="9360"/>
      </w:tabs>
      <w:spacing w:after="0" w:line="240" w:lineRule="auto"/>
    </w:pPr>
  </w:style>
  <w:style w:type="paragraph" w:styleId="ae">
    <w:name w:val="footer"/>
    <w:basedOn w:val="a"/>
    <w:rsid w:val="00B97147"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Document Map"/>
    <w:basedOn w:val="a"/>
    <w:rsid w:val="00B97147"/>
    <w:rPr>
      <w:rFonts w:ascii="ＭＳ 明朝" w:eastAsia="ＭＳ 明朝" w:hAnsi="ＭＳ 明朝" w:cs="ＭＳ 明朝"/>
      <w:sz w:val="24"/>
    </w:rPr>
  </w:style>
  <w:style w:type="character" w:styleId="af0">
    <w:name w:val="Emphasis"/>
    <w:qFormat/>
    <w:rsid w:val="00B97147"/>
    <w:rPr>
      <w:i/>
    </w:rPr>
  </w:style>
  <w:style w:type="character" w:styleId="af1">
    <w:name w:val="Strong"/>
    <w:uiPriority w:val="22"/>
    <w:qFormat/>
    <w:rsid w:val="00B97147"/>
    <w:rPr>
      <w:b/>
    </w:rPr>
  </w:style>
  <w:style w:type="paragraph" w:customStyle="1" w:styleId="EndNoteBibliographyTitle">
    <w:name w:val="EndNote Bibliography Title"/>
    <w:basedOn w:val="a"/>
    <w:rsid w:val="00B97147"/>
    <w:pPr>
      <w:spacing w:after="0"/>
      <w:jc w:val="center"/>
    </w:pPr>
    <w:rPr>
      <w:rFonts w:eastAsia="Calibri" w:cs="Calibri"/>
    </w:rPr>
  </w:style>
  <w:style w:type="paragraph" w:customStyle="1" w:styleId="EndNoteBibliography">
    <w:name w:val="EndNote Bibliography"/>
    <w:basedOn w:val="a"/>
    <w:rsid w:val="00B97147"/>
    <w:pPr>
      <w:spacing w:line="240" w:lineRule="auto"/>
    </w:pPr>
    <w:rPr>
      <w:rFonts w:eastAsia="Calibri" w:cs="Calibri"/>
    </w:rPr>
  </w:style>
  <w:style w:type="paragraph" w:customStyle="1" w:styleId="AuthorList">
    <w:name w:val="Author List"/>
    <w:basedOn w:val="af2"/>
    <w:rsid w:val="00B97147"/>
    <w:pPr>
      <w:spacing w:before="240" w:after="240" w:line="240" w:lineRule="auto"/>
      <w:jc w:val="left"/>
      <w:outlineLvl w:val="9"/>
    </w:pPr>
    <w:rPr>
      <w:rFonts w:ascii="Times New Roman" w:eastAsia="Times New Roman" w:hAnsi="Times New Roman"/>
      <w:b/>
    </w:rPr>
  </w:style>
  <w:style w:type="paragraph" w:styleId="af2">
    <w:name w:val="Subtitle"/>
    <w:basedOn w:val="a"/>
    <w:link w:val="af3"/>
    <w:uiPriority w:val="11"/>
    <w:qFormat/>
    <w:rsid w:val="00B97147"/>
    <w:pPr>
      <w:jc w:val="center"/>
      <w:outlineLvl w:val="1"/>
    </w:pPr>
    <w:rPr>
      <w:sz w:val="24"/>
    </w:rPr>
  </w:style>
  <w:style w:type="paragraph" w:customStyle="1" w:styleId="TableList">
    <w:name w:val="Table List"/>
    <w:basedOn w:val="a"/>
    <w:rsid w:val="00B97147"/>
    <w:pPr>
      <w:ind w:left="300" w:hanging="300"/>
    </w:pPr>
    <w:rPr>
      <w:rFonts w:eastAsia="Calibri" w:cs="Calibri"/>
      <w:sz w:val="20"/>
    </w:rPr>
  </w:style>
  <w:style w:type="character" w:customStyle="1" w:styleId="GivenName">
    <w:name w:val="Given Name"/>
    <w:rsid w:val="00B97147"/>
    <w:rPr>
      <w:shd w:val="clear" w:color="auto" w:fill="D0FCE2"/>
    </w:rPr>
  </w:style>
  <w:style w:type="character" w:customStyle="1" w:styleId="FamilyName">
    <w:name w:val="Family Name"/>
    <w:rsid w:val="00B97147"/>
    <w:rPr>
      <w:shd w:val="clear" w:color="auto" w:fill="88F4BE"/>
    </w:rPr>
  </w:style>
  <w:style w:type="paragraph" w:customStyle="1" w:styleId="List8">
    <w:name w:val="List 8"/>
    <w:basedOn w:val="a"/>
    <w:rsid w:val="00B97147"/>
    <w:pPr>
      <w:spacing w:line="360" w:lineRule="auto"/>
      <w:ind w:left="1980" w:hanging="400"/>
    </w:pPr>
    <w:rPr>
      <w:rFonts w:eastAsia="Calibri" w:cs="Calibri"/>
    </w:rPr>
  </w:style>
  <w:style w:type="character" w:customStyle="1" w:styleId="Cross-reference">
    <w:name w:val="Cross-reference"/>
    <w:rsid w:val="00B97147"/>
    <w:rPr>
      <w:shd w:val="clear" w:color="auto" w:fill="FFE3C9"/>
    </w:rPr>
  </w:style>
  <w:style w:type="character" w:customStyle="1" w:styleId="Postcode">
    <w:name w:val="Postcode"/>
    <w:rsid w:val="00B97147"/>
    <w:rPr>
      <w:shd w:val="clear" w:color="auto" w:fill="BEBEBE"/>
    </w:rPr>
  </w:style>
  <w:style w:type="paragraph" w:customStyle="1" w:styleId="Authors">
    <w:name w:val="Authors"/>
    <w:basedOn w:val="a"/>
    <w:rsid w:val="00B97147"/>
    <w:pPr>
      <w:spacing w:before="360" w:after="120" w:line="283" w:lineRule="auto"/>
    </w:pPr>
    <w:rPr>
      <w:rFonts w:eastAsia="Calibri" w:cs="Calibri"/>
      <w:sz w:val="28"/>
    </w:rPr>
  </w:style>
  <w:style w:type="character" w:customStyle="1" w:styleId="GrantID">
    <w:name w:val="Grant ID"/>
    <w:rsid w:val="00B97147"/>
    <w:rPr>
      <w:shd w:val="clear" w:color="auto" w:fill="DDA5FF"/>
    </w:rPr>
  </w:style>
  <w:style w:type="paragraph" w:customStyle="1" w:styleId="Annotation">
    <w:name w:val="Annotation"/>
    <w:basedOn w:val="a"/>
    <w:rsid w:val="00B97147"/>
    <w:pPr>
      <w:spacing w:line="360" w:lineRule="auto"/>
      <w:ind w:left="400"/>
    </w:pPr>
    <w:rPr>
      <w:rFonts w:eastAsia="Calibri" w:cs="Calibri"/>
    </w:rPr>
  </w:style>
  <w:style w:type="paragraph" w:customStyle="1" w:styleId="Note">
    <w:name w:val="Note"/>
    <w:basedOn w:val="a"/>
    <w:rsid w:val="00B97147"/>
    <w:pPr>
      <w:shd w:val="clear" w:color="auto" w:fill="EDF0FF"/>
      <w:spacing w:line="432" w:lineRule="auto"/>
    </w:pPr>
    <w:rPr>
      <w:rFonts w:eastAsia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B97147"/>
    <w:pPr>
      <w:shd w:val="clear" w:color="auto" w:fill="E9F9FF"/>
    </w:pPr>
    <w:rPr>
      <w:rFonts w:eastAsia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B97147"/>
    <w:rPr>
      <w:rFonts w:eastAsia="Calibri" w:cs="Calibri"/>
    </w:rPr>
  </w:style>
  <w:style w:type="paragraph" w:customStyle="1" w:styleId="Formula">
    <w:name w:val="Formula"/>
    <w:basedOn w:val="a"/>
    <w:rsid w:val="00B97147"/>
    <w:pPr>
      <w:shd w:val="clear" w:color="auto" w:fill="FFF5ED"/>
      <w:spacing w:before="120" w:after="120" w:line="360" w:lineRule="auto"/>
    </w:pPr>
    <w:rPr>
      <w:rFonts w:eastAsia="Calibri" w:cs="Calibri"/>
      <w:shd w:val="clear" w:color="auto" w:fill="FFF5ED"/>
    </w:rPr>
  </w:style>
  <w:style w:type="paragraph" w:customStyle="1" w:styleId="Abstract">
    <w:name w:val="Abstract"/>
    <w:basedOn w:val="a"/>
    <w:rsid w:val="00B97147"/>
    <w:pPr>
      <w:spacing w:line="360" w:lineRule="auto"/>
      <w:ind w:left="1440" w:right="1440"/>
      <w:jc w:val="both"/>
    </w:pPr>
    <w:rPr>
      <w:rFonts w:eastAsia="Calibri" w:cs="Calibri"/>
    </w:rPr>
  </w:style>
  <w:style w:type="paragraph" w:customStyle="1" w:styleId="Reference">
    <w:name w:val="Reference"/>
    <w:basedOn w:val="a"/>
    <w:rsid w:val="00B97147"/>
    <w:pPr>
      <w:spacing w:after="320" w:line="360" w:lineRule="auto"/>
      <w:ind w:left="400" w:hanging="400"/>
      <w:jc w:val="both"/>
    </w:pPr>
    <w:rPr>
      <w:rFonts w:eastAsia="Calibri" w:cs="Calibri"/>
    </w:rPr>
  </w:style>
  <w:style w:type="character" w:customStyle="1" w:styleId="Label">
    <w:name w:val="Label"/>
    <w:rsid w:val="00B97147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B97147"/>
    <w:pPr>
      <w:spacing w:line="396" w:lineRule="auto"/>
      <w:ind w:left="1000"/>
    </w:pPr>
    <w:rPr>
      <w:rFonts w:eastAsia="Calibri" w:cs="Calibri"/>
      <w:sz w:val="20"/>
    </w:rPr>
  </w:style>
  <w:style w:type="character" w:customStyle="1" w:styleId="Organization">
    <w:name w:val="Organization"/>
    <w:rsid w:val="00B97147"/>
    <w:rPr>
      <w:shd w:val="clear" w:color="auto" w:fill="D1FFB5"/>
    </w:rPr>
  </w:style>
  <w:style w:type="paragraph" w:styleId="21">
    <w:name w:val="List 2"/>
    <w:basedOn w:val="a"/>
    <w:rsid w:val="00B97147"/>
    <w:pPr>
      <w:spacing w:line="360" w:lineRule="auto"/>
      <w:ind w:left="800" w:hanging="400"/>
      <w:jc w:val="both"/>
    </w:pPr>
    <w:rPr>
      <w:rFonts w:eastAsia="Calibri" w:cs="Calibri"/>
    </w:rPr>
  </w:style>
  <w:style w:type="character" w:customStyle="1" w:styleId="GlossaryTerm">
    <w:name w:val="Glossary Term"/>
    <w:rsid w:val="00B97147"/>
    <w:rPr>
      <w:shd w:val="clear" w:color="auto" w:fill="FFCFD7"/>
    </w:rPr>
  </w:style>
  <w:style w:type="paragraph" w:customStyle="1" w:styleId="EndnoteText1">
    <w:name w:val="Endnote Text1"/>
    <w:basedOn w:val="a"/>
    <w:rsid w:val="00B97147"/>
    <w:rPr>
      <w:rFonts w:eastAsia="Calibri" w:cs="Calibri"/>
    </w:rPr>
  </w:style>
  <w:style w:type="paragraph" w:styleId="af4">
    <w:name w:val="Block Text"/>
    <w:basedOn w:val="a"/>
    <w:rsid w:val="00B97147"/>
    <w:pPr>
      <w:spacing w:line="360" w:lineRule="auto"/>
      <w:ind w:left="1200"/>
    </w:pPr>
    <w:rPr>
      <w:rFonts w:eastAsia="Calibri" w:cs="Calibri"/>
    </w:rPr>
  </w:style>
  <w:style w:type="character" w:customStyle="1" w:styleId="ArticleTitle">
    <w:name w:val="Article Title"/>
    <w:rsid w:val="00B97147"/>
    <w:rPr>
      <w:shd w:val="clear" w:color="auto" w:fill="E9F9FF"/>
    </w:rPr>
  </w:style>
  <w:style w:type="character" w:customStyle="1" w:styleId="City">
    <w:name w:val="City"/>
    <w:rsid w:val="00B97147"/>
    <w:rPr>
      <w:shd w:val="clear" w:color="auto" w:fill="D7D7D7"/>
    </w:rPr>
  </w:style>
  <w:style w:type="character" w:customStyle="1" w:styleId="Region">
    <w:name w:val="Region"/>
    <w:rsid w:val="00B97147"/>
    <w:rPr>
      <w:shd w:val="clear" w:color="auto" w:fill="D8E9EE"/>
    </w:rPr>
  </w:style>
  <w:style w:type="paragraph" w:customStyle="1" w:styleId="Correspondence">
    <w:name w:val="Correspondence"/>
    <w:basedOn w:val="a"/>
    <w:rsid w:val="00B97147"/>
    <w:pPr>
      <w:shd w:val="clear" w:color="auto" w:fill="F3F7F9"/>
      <w:spacing w:before="240" w:after="120" w:line="396" w:lineRule="auto"/>
      <w:ind w:left="400" w:hanging="400"/>
    </w:pPr>
    <w:rPr>
      <w:rFonts w:eastAsia="Calibri" w:cs="Calibri"/>
      <w:sz w:val="20"/>
      <w:shd w:val="clear" w:color="auto" w:fill="F3F7F9"/>
    </w:rPr>
  </w:style>
  <w:style w:type="character" w:customStyle="1" w:styleId="DatabaseLink">
    <w:name w:val="Database Link"/>
    <w:rsid w:val="00B97147"/>
    <w:rPr>
      <w:shd w:val="clear" w:color="auto" w:fill="AFBEFF"/>
    </w:rPr>
  </w:style>
  <w:style w:type="paragraph" w:styleId="41">
    <w:name w:val="List 4"/>
    <w:basedOn w:val="a"/>
    <w:rsid w:val="00B97147"/>
    <w:pPr>
      <w:spacing w:line="360" w:lineRule="auto"/>
      <w:ind w:left="1600" w:hanging="400"/>
    </w:pPr>
    <w:rPr>
      <w:rFonts w:eastAsia="Calibri" w:cs="Calibri"/>
    </w:rPr>
  </w:style>
  <w:style w:type="paragraph" w:customStyle="1" w:styleId="AbstractSubheading">
    <w:name w:val="Abstract Subheading"/>
    <w:basedOn w:val="a"/>
    <w:rsid w:val="00B97147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a"/>
    <w:rsid w:val="00B97147"/>
    <w:pPr>
      <w:spacing w:after="170" w:line="360" w:lineRule="auto"/>
      <w:ind w:left="1200"/>
      <w:jc w:val="right"/>
    </w:pPr>
    <w:rPr>
      <w:rFonts w:eastAsia="Calibri" w:cs="Calibri"/>
    </w:rPr>
  </w:style>
  <w:style w:type="paragraph" w:customStyle="1" w:styleId="Glossary">
    <w:name w:val="Glossary"/>
    <w:basedOn w:val="a"/>
    <w:rsid w:val="00B97147"/>
    <w:pPr>
      <w:shd w:val="clear" w:color="auto" w:fill="FFEDF0"/>
      <w:spacing w:before="120" w:after="120" w:line="432" w:lineRule="auto"/>
    </w:pPr>
    <w:rPr>
      <w:rFonts w:eastAsia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B97147"/>
    <w:pPr>
      <w:spacing w:line="360" w:lineRule="auto"/>
      <w:ind w:left="1920" w:hanging="400"/>
    </w:pPr>
    <w:rPr>
      <w:rFonts w:eastAsia="Calibri" w:cs="Calibri"/>
    </w:rPr>
  </w:style>
  <w:style w:type="character" w:customStyle="1" w:styleId="Country">
    <w:name w:val="Country"/>
    <w:rsid w:val="00B97147"/>
    <w:rPr>
      <w:shd w:val="clear" w:color="auto" w:fill="97C5D1"/>
    </w:rPr>
  </w:style>
  <w:style w:type="paragraph" w:customStyle="1" w:styleId="Acknowledgements">
    <w:name w:val="Acknowledgements"/>
    <w:basedOn w:val="a"/>
    <w:rsid w:val="00B97147"/>
    <w:pPr>
      <w:shd w:val="clear" w:color="auto" w:fill="F9EDFF"/>
      <w:spacing w:line="396" w:lineRule="auto"/>
      <w:jc w:val="both"/>
    </w:pPr>
    <w:rPr>
      <w:rFonts w:eastAsia="Calibri" w:cs="Calibri"/>
      <w:sz w:val="20"/>
      <w:shd w:val="clear" w:color="auto" w:fill="F9EDFF"/>
    </w:rPr>
  </w:style>
  <w:style w:type="character" w:customStyle="1" w:styleId="PageNumbers">
    <w:name w:val="Page Numbers"/>
    <w:rsid w:val="00B97147"/>
    <w:rPr>
      <w:shd w:val="clear" w:color="auto" w:fill="FFEDF0"/>
    </w:rPr>
  </w:style>
  <w:style w:type="paragraph" w:styleId="af5">
    <w:name w:val="Normal Indent"/>
    <w:basedOn w:val="a"/>
    <w:rsid w:val="00B97147"/>
    <w:pPr>
      <w:ind w:firstLine="480"/>
    </w:pPr>
  </w:style>
  <w:style w:type="paragraph" w:customStyle="1" w:styleId="Affiliation">
    <w:name w:val="Affiliation"/>
    <w:basedOn w:val="a"/>
    <w:rsid w:val="00B97147"/>
    <w:pPr>
      <w:shd w:val="clear" w:color="auto" w:fill="F4FFED"/>
      <w:spacing w:before="240" w:after="120" w:line="396" w:lineRule="auto"/>
      <w:ind w:left="400" w:hanging="400"/>
    </w:pPr>
    <w:rPr>
      <w:rFonts w:eastAsia="Calibri" w:cs="Calibri"/>
      <w:sz w:val="20"/>
      <w:shd w:val="clear" w:color="auto" w:fill="F4FFED"/>
    </w:rPr>
  </w:style>
  <w:style w:type="character" w:customStyle="1" w:styleId="VolumeNumber">
    <w:name w:val="Volume Number"/>
    <w:rsid w:val="00B97147"/>
    <w:rPr>
      <w:shd w:val="clear" w:color="auto" w:fill="EDF0FF"/>
    </w:rPr>
  </w:style>
  <w:style w:type="character" w:customStyle="1" w:styleId="GeneSequence">
    <w:name w:val="Gene Sequence"/>
    <w:rsid w:val="00B97147"/>
    <w:rPr>
      <w:shd w:val="clear" w:color="auto" w:fill="FFCDF2"/>
    </w:rPr>
  </w:style>
  <w:style w:type="character" w:customStyle="1" w:styleId="IssueNumber">
    <w:name w:val="Issue Number"/>
    <w:rsid w:val="00B97147"/>
    <w:rPr>
      <w:shd w:val="clear" w:color="auto" w:fill="CDD5FF"/>
    </w:rPr>
  </w:style>
  <w:style w:type="paragraph" w:styleId="af6">
    <w:name w:val="List"/>
    <w:basedOn w:val="a"/>
    <w:rsid w:val="00B97147"/>
    <w:pPr>
      <w:spacing w:line="360" w:lineRule="auto"/>
      <w:ind w:left="400" w:hanging="400"/>
      <w:jc w:val="both"/>
    </w:pPr>
    <w:rPr>
      <w:rFonts w:eastAsia="Calibri" w:cs="Calibri"/>
    </w:rPr>
  </w:style>
  <w:style w:type="character" w:customStyle="1" w:styleId="Edition">
    <w:name w:val="Edition"/>
    <w:rsid w:val="00B97147"/>
    <w:rPr>
      <w:shd w:val="clear" w:color="auto" w:fill="FFF6A4"/>
    </w:rPr>
  </w:style>
  <w:style w:type="paragraph" w:customStyle="1" w:styleId="Biography">
    <w:name w:val="Biography"/>
    <w:basedOn w:val="a"/>
    <w:rsid w:val="00B97147"/>
    <w:pPr>
      <w:shd w:val="clear" w:color="auto" w:fill="EEFEF4"/>
      <w:spacing w:line="396" w:lineRule="auto"/>
    </w:pPr>
    <w:rPr>
      <w:rFonts w:eastAsia="Calibri" w:cs="Calibri"/>
      <w:sz w:val="20"/>
      <w:shd w:val="clear" w:color="auto" w:fill="EEFEF4"/>
    </w:rPr>
  </w:style>
  <w:style w:type="paragraph" w:styleId="31">
    <w:name w:val="List 3"/>
    <w:basedOn w:val="a"/>
    <w:rsid w:val="00B97147"/>
    <w:pPr>
      <w:spacing w:line="360" w:lineRule="auto"/>
      <w:ind w:left="1200" w:hanging="400"/>
      <w:jc w:val="both"/>
    </w:pPr>
    <w:rPr>
      <w:rFonts w:eastAsia="Calibri" w:cs="Calibri"/>
    </w:rPr>
  </w:style>
  <w:style w:type="character" w:customStyle="1" w:styleId="Conference">
    <w:name w:val="Conference"/>
    <w:rsid w:val="00B97147"/>
    <w:rPr>
      <w:shd w:val="clear" w:color="auto" w:fill="FFAFBC"/>
    </w:rPr>
  </w:style>
  <w:style w:type="paragraph" w:customStyle="1" w:styleId="Surtitle">
    <w:name w:val="Surtitle"/>
    <w:basedOn w:val="a"/>
    <w:rsid w:val="00B97147"/>
    <w:pPr>
      <w:spacing w:line="208" w:lineRule="auto"/>
    </w:pPr>
    <w:rPr>
      <w:rFonts w:eastAsia="Calibri" w:cs="Calibri"/>
      <w:sz w:val="38"/>
    </w:rPr>
  </w:style>
  <w:style w:type="paragraph" w:customStyle="1" w:styleId="TableHeadSpan">
    <w:name w:val="Table Head Span"/>
    <w:basedOn w:val="a"/>
    <w:rsid w:val="00B97147"/>
    <w:pPr>
      <w:shd w:val="clear" w:color="auto" w:fill="FFEDFA"/>
    </w:pPr>
    <w:rPr>
      <w:rFonts w:eastAsia="Calibri" w:cs="Calibri"/>
      <w:shd w:val="clear" w:color="auto" w:fill="FFEDFA"/>
    </w:rPr>
  </w:style>
  <w:style w:type="character" w:customStyle="1" w:styleId="Miscellaneous">
    <w:name w:val="Miscellaneous"/>
    <w:rsid w:val="00B97147"/>
    <w:rPr>
      <w:shd w:val="clear" w:color="auto" w:fill="F0F0F0"/>
    </w:rPr>
  </w:style>
  <w:style w:type="paragraph" w:customStyle="1" w:styleId="List6">
    <w:name w:val="List 6"/>
    <w:basedOn w:val="a"/>
    <w:rsid w:val="00B97147"/>
    <w:pPr>
      <w:spacing w:line="360" w:lineRule="auto"/>
      <w:ind w:left="1860" w:hanging="400"/>
    </w:pPr>
    <w:rPr>
      <w:rFonts w:eastAsia="Calibri" w:cs="Calibri"/>
    </w:rPr>
  </w:style>
  <w:style w:type="character" w:customStyle="1" w:styleId="Heading">
    <w:name w:val="Heading:"/>
    <w:rsid w:val="00B97147"/>
    <w:rPr>
      <w:color w:val="5B89C1"/>
    </w:rPr>
  </w:style>
  <w:style w:type="character" w:customStyle="1" w:styleId="Source">
    <w:name w:val="Source"/>
    <w:rsid w:val="00B97147"/>
    <w:rPr>
      <w:shd w:val="clear" w:color="auto" w:fill="C1EDFF"/>
    </w:rPr>
  </w:style>
  <w:style w:type="character" w:customStyle="1" w:styleId="NameScientific">
    <w:name w:val="Name Scientific"/>
    <w:rsid w:val="00B97147"/>
    <w:rPr>
      <w:shd w:val="clear" w:color="auto" w:fill="91E0FF"/>
    </w:rPr>
  </w:style>
  <w:style w:type="paragraph" w:customStyle="1" w:styleId="Statement">
    <w:name w:val="Statement"/>
    <w:basedOn w:val="a"/>
    <w:rsid w:val="00B97147"/>
    <w:pPr>
      <w:ind w:left="900"/>
    </w:pPr>
    <w:rPr>
      <w:rFonts w:eastAsia="Calibri" w:cs="Calibri"/>
    </w:rPr>
  </w:style>
  <w:style w:type="paragraph" w:customStyle="1" w:styleId="TableHead">
    <w:name w:val="Table Head"/>
    <w:basedOn w:val="a"/>
    <w:rsid w:val="00B97147"/>
    <w:pPr>
      <w:shd w:val="clear" w:color="auto" w:fill="FFEDFA"/>
    </w:pPr>
    <w:rPr>
      <w:rFonts w:eastAsia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B97147"/>
    <w:pPr>
      <w:spacing w:line="360" w:lineRule="auto"/>
      <w:ind w:left="1200" w:right="1200"/>
      <w:jc w:val="both"/>
    </w:pPr>
    <w:rPr>
      <w:rFonts w:eastAsia="Calibri" w:cs="Calibri"/>
    </w:rPr>
  </w:style>
  <w:style w:type="paragraph" w:customStyle="1" w:styleId="TableNote">
    <w:name w:val="Table Note"/>
    <w:basedOn w:val="a"/>
    <w:rsid w:val="00B97147"/>
    <w:rPr>
      <w:rFonts w:eastAsia="Calibri" w:cs="Calibri"/>
      <w:sz w:val="18"/>
    </w:rPr>
  </w:style>
  <w:style w:type="character" w:customStyle="1" w:styleId="Year">
    <w:name w:val="Year"/>
    <w:rsid w:val="00B97147"/>
    <w:rPr>
      <w:shd w:val="clear" w:color="auto" w:fill="FFF9C9"/>
    </w:rPr>
  </w:style>
  <w:style w:type="paragraph" w:customStyle="1" w:styleId="TableBody">
    <w:name w:val="Table Body"/>
    <w:basedOn w:val="a"/>
    <w:rsid w:val="00B97147"/>
    <w:pPr>
      <w:spacing w:line="396" w:lineRule="auto"/>
    </w:pPr>
    <w:rPr>
      <w:rFonts w:eastAsia="Calibri" w:cs="Calibri"/>
      <w:sz w:val="20"/>
    </w:rPr>
  </w:style>
  <w:style w:type="character" w:customStyle="1" w:styleId="Location">
    <w:name w:val="Location"/>
    <w:rsid w:val="00B97147"/>
    <w:rPr>
      <w:shd w:val="clear" w:color="auto" w:fill="F9EDFF"/>
    </w:rPr>
  </w:style>
  <w:style w:type="paragraph" w:customStyle="1" w:styleId="ChapterNumber">
    <w:name w:val="Chapter Number"/>
    <w:basedOn w:val="a"/>
    <w:rsid w:val="00B97147"/>
    <w:rPr>
      <w:rFonts w:eastAsia="Calibri" w:cs="Calibri"/>
    </w:rPr>
  </w:style>
  <w:style w:type="paragraph" w:styleId="51">
    <w:name w:val="List 5"/>
    <w:basedOn w:val="a"/>
    <w:rsid w:val="00B97147"/>
    <w:pPr>
      <w:spacing w:line="360" w:lineRule="auto"/>
      <w:ind w:left="1800" w:hanging="400"/>
    </w:pPr>
    <w:rPr>
      <w:rFonts w:eastAsia="Calibri" w:cs="Calibri"/>
    </w:rPr>
  </w:style>
  <w:style w:type="paragraph" w:customStyle="1" w:styleId="CommentText0">
    <w:name w:val="Comment Text_0"/>
    <w:basedOn w:val="a"/>
    <w:rsid w:val="00B97147"/>
    <w:pPr>
      <w:spacing w:after="0"/>
    </w:pPr>
    <w:rPr>
      <w:rFonts w:eastAsia="Calibri" w:cs="Calibri"/>
      <w:sz w:val="20"/>
    </w:rPr>
  </w:style>
  <w:style w:type="character" w:customStyle="1" w:styleId="Publisher">
    <w:name w:val="Publisher"/>
    <w:rsid w:val="00B97147"/>
    <w:rPr>
      <w:shd w:val="clear" w:color="auto" w:fill="F2DDFF"/>
    </w:rPr>
  </w:style>
  <w:style w:type="paragraph" w:customStyle="1" w:styleId="Caption1">
    <w:name w:val="Caption1"/>
    <w:basedOn w:val="a"/>
    <w:rsid w:val="00B97147"/>
    <w:pPr>
      <w:shd w:val="clear" w:color="auto" w:fill="FFF5ED"/>
      <w:spacing w:before="240" w:line="349" w:lineRule="auto"/>
      <w:jc w:val="both"/>
    </w:pPr>
    <w:rPr>
      <w:rFonts w:eastAsia="Calibri" w:cs="Calibri"/>
      <w:shd w:val="clear" w:color="auto" w:fill="FFF5ED"/>
    </w:rPr>
  </w:style>
  <w:style w:type="paragraph" w:customStyle="1" w:styleId="List1">
    <w:name w:val="List 1"/>
    <w:basedOn w:val="a"/>
    <w:rsid w:val="00B97147"/>
    <w:pPr>
      <w:ind w:left="1200" w:hanging="600"/>
      <w:jc w:val="both"/>
    </w:pPr>
    <w:rPr>
      <w:rFonts w:ascii="Times New Roman" w:eastAsia="Times New Roman" w:hAnsi="Times New Roman"/>
    </w:rPr>
  </w:style>
  <w:style w:type="paragraph" w:customStyle="1" w:styleId="List9">
    <w:name w:val="List 9"/>
    <w:basedOn w:val="a"/>
    <w:rsid w:val="00B97147"/>
    <w:pPr>
      <w:ind w:left="1200" w:hanging="600"/>
      <w:jc w:val="both"/>
    </w:pPr>
    <w:rPr>
      <w:rFonts w:ascii="Times New Roman" w:eastAsia="Times New Roman" w:hAnsi="Times New Roman"/>
    </w:rPr>
  </w:style>
  <w:style w:type="character" w:customStyle="1" w:styleId="UnresolvedMention1">
    <w:name w:val="Unresolved Mention1"/>
    <w:rsid w:val="00531290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9002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af7">
    <w:name w:val="line number"/>
    <w:basedOn w:val="a0"/>
    <w:rsid w:val="00135DF3"/>
  </w:style>
  <w:style w:type="paragraph" w:customStyle="1" w:styleId="MDPI31text">
    <w:name w:val="MDPI_3.1_text"/>
    <w:qFormat/>
    <w:rsid w:val="00B14D1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character" w:customStyle="1" w:styleId="a9">
    <w:name w:val="コメント文字列 (文字)"/>
    <w:basedOn w:val="a0"/>
    <w:link w:val="a8"/>
    <w:uiPriority w:val="99"/>
    <w:rsid w:val="00CA09DF"/>
    <w:rPr>
      <w:rFonts w:ascii="Times New Roman" w:hAnsi="Times New Roman"/>
      <w:sz w:val="22"/>
      <w:szCs w:val="22"/>
    </w:rPr>
  </w:style>
  <w:style w:type="paragraph" w:styleId="22">
    <w:name w:val="Intense Quote"/>
    <w:basedOn w:val="a"/>
    <w:next w:val="a"/>
    <w:link w:val="23"/>
    <w:uiPriority w:val="30"/>
    <w:qFormat/>
    <w:rsid w:val="00F477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47742"/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Web">
    <w:name w:val="Normal (Web)"/>
    <w:basedOn w:val="a"/>
    <w:rsid w:val="00E0156C"/>
    <w:rPr>
      <w:rFonts w:ascii="Times New Roman" w:hAnsi="Times New Roman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D26134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D95082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character" w:customStyle="1" w:styleId="20">
    <w:name w:val="見出し 2 (文字)"/>
    <w:basedOn w:val="a0"/>
    <w:link w:val="2"/>
    <w:uiPriority w:val="9"/>
    <w:semiHidden/>
    <w:rsid w:val="00D95082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character" w:customStyle="1" w:styleId="40">
    <w:name w:val="見出し 4 (文字)"/>
    <w:basedOn w:val="a0"/>
    <w:link w:val="4"/>
    <w:uiPriority w:val="9"/>
    <w:semiHidden/>
    <w:rsid w:val="00D95082"/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50">
    <w:name w:val="見出し 5 (文字)"/>
    <w:basedOn w:val="a0"/>
    <w:link w:val="5"/>
    <w:uiPriority w:val="9"/>
    <w:semiHidden/>
    <w:rsid w:val="00D95082"/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60">
    <w:name w:val="見出し 6 (文字)"/>
    <w:basedOn w:val="a0"/>
    <w:link w:val="6"/>
    <w:uiPriority w:val="9"/>
    <w:semiHidden/>
    <w:rsid w:val="00D95082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character" w:customStyle="1" w:styleId="70">
    <w:name w:val="見出し 7 (文字)"/>
    <w:basedOn w:val="a0"/>
    <w:link w:val="7"/>
    <w:uiPriority w:val="9"/>
    <w:semiHidden/>
    <w:rsid w:val="00D95082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character" w:customStyle="1" w:styleId="80">
    <w:name w:val="見出し 8 (文字)"/>
    <w:basedOn w:val="a0"/>
    <w:link w:val="8"/>
    <w:uiPriority w:val="9"/>
    <w:semiHidden/>
    <w:rsid w:val="00D95082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customStyle="1" w:styleId="90">
    <w:name w:val="見出し 9 (文字)"/>
    <w:basedOn w:val="a0"/>
    <w:link w:val="9"/>
    <w:uiPriority w:val="9"/>
    <w:semiHidden/>
    <w:rsid w:val="00D95082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af9">
    <w:name w:val="Title"/>
    <w:basedOn w:val="a"/>
    <w:next w:val="a"/>
    <w:link w:val="afa"/>
    <w:uiPriority w:val="10"/>
    <w:qFormat/>
    <w:rsid w:val="00D95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fa">
    <w:name w:val="表題 (文字)"/>
    <w:basedOn w:val="a0"/>
    <w:link w:val="af9"/>
    <w:uiPriority w:val="10"/>
    <w:rsid w:val="00D95082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f3">
    <w:name w:val="副題 (文字)"/>
    <w:basedOn w:val="a0"/>
    <w:link w:val="af2"/>
    <w:uiPriority w:val="11"/>
    <w:rsid w:val="00D95082"/>
    <w:rPr>
      <w:sz w:val="24"/>
      <w:szCs w:val="22"/>
    </w:rPr>
  </w:style>
  <w:style w:type="paragraph" w:styleId="afb">
    <w:name w:val="Quote"/>
    <w:basedOn w:val="a"/>
    <w:next w:val="a"/>
    <w:link w:val="afc"/>
    <w:uiPriority w:val="29"/>
    <w:qFormat/>
    <w:rsid w:val="00D95082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afc">
    <w:name w:val="引用文 (文字)"/>
    <w:basedOn w:val="a0"/>
    <w:link w:val="afb"/>
    <w:uiPriority w:val="29"/>
    <w:rsid w:val="00D95082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styleId="24">
    <w:name w:val="Intense Emphasis"/>
    <w:basedOn w:val="a0"/>
    <w:uiPriority w:val="21"/>
    <w:qFormat/>
    <w:rsid w:val="00D95082"/>
    <w:rPr>
      <w:i/>
      <w:iCs/>
      <w:color w:val="2F5496" w:themeColor="accent1" w:themeShade="BF"/>
    </w:rPr>
  </w:style>
  <w:style w:type="character" w:styleId="25">
    <w:name w:val="Intense Reference"/>
    <w:basedOn w:val="a0"/>
    <w:uiPriority w:val="32"/>
    <w:qFormat/>
    <w:rsid w:val="00D95082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a"/>
    <w:rsid w:val="00D9508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reference0">
    <w:name w:val="reference"/>
    <w:basedOn w:val="a"/>
    <w:rsid w:val="00D9508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ameperson">
    <w:name w:val="name_person"/>
    <w:basedOn w:val="a0"/>
    <w:rsid w:val="00D95082"/>
  </w:style>
  <w:style w:type="character" w:customStyle="1" w:styleId="familyname0">
    <w:name w:val="family_name"/>
    <w:basedOn w:val="a0"/>
    <w:rsid w:val="00D95082"/>
  </w:style>
  <w:style w:type="character" w:customStyle="1" w:styleId="givenname0">
    <w:name w:val="given_name"/>
    <w:basedOn w:val="a0"/>
    <w:rsid w:val="00D95082"/>
  </w:style>
  <w:style w:type="character" w:customStyle="1" w:styleId="merops-change-d">
    <w:name w:val="merops-change-d"/>
    <w:basedOn w:val="a0"/>
    <w:rsid w:val="00D95082"/>
  </w:style>
  <w:style w:type="character" w:customStyle="1" w:styleId="articletitle0">
    <w:name w:val="article_title"/>
    <w:basedOn w:val="a0"/>
    <w:rsid w:val="00D95082"/>
  </w:style>
  <w:style w:type="character" w:customStyle="1" w:styleId="source0">
    <w:name w:val="source"/>
    <w:basedOn w:val="a0"/>
    <w:rsid w:val="00D95082"/>
  </w:style>
  <w:style w:type="character" w:customStyle="1" w:styleId="journaltitle">
    <w:name w:val="journal_title"/>
    <w:basedOn w:val="a0"/>
    <w:rsid w:val="00D95082"/>
  </w:style>
  <w:style w:type="character" w:customStyle="1" w:styleId="year0">
    <w:name w:val="year"/>
    <w:basedOn w:val="a0"/>
    <w:rsid w:val="00D95082"/>
  </w:style>
  <w:style w:type="character" w:customStyle="1" w:styleId="volumenumber0">
    <w:name w:val="volume_number"/>
    <w:basedOn w:val="a0"/>
    <w:rsid w:val="00D95082"/>
  </w:style>
  <w:style w:type="character" w:customStyle="1" w:styleId="issuenumber0">
    <w:name w:val="issue_number"/>
    <w:basedOn w:val="a0"/>
    <w:rsid w:val="00D95082"/>
  </w:style>
  <w:style w:type="character" w:customStyle="1" w:styleId="pagenumbers0">
    <w:name w:val="page_numbers"/>
    <w:basedOn w:val="a0"/>
    <w:rsid w:val="00D95082"/>
  </w:style>
  <w:style w:type="character" w:customStyle="1" w:styleId="miscellaneous0">
    <w:name w:val="miscellaneous"/>
    <w:basedOn w:val="a0"/>
    <w:rsid w:val="00D95082"/>
  </w:style>
  <w:style w:type="character" w:customStyle="1" w:styleId="Hyperlink1">
    <w:name w:val="Hyperlink1"/>
    <w:basedOn w:val="a0"/>
    <w:rsid w:val="00D95082"/>
  </w:style>
  <w:style w:type="character" w:customStyle="1" w:styleId="crs">
    <w:name w:val="crs"/>
    <w:basedOn w:val="a0"/>
    <w:rsid w:val="00D95082"/>
  </w:style>
  <w:style w:type="character" w:customStyle="1" w:styleId="cr">
    <w:name w:val="cr"/>
    <w:basedOn w:val="a0"/>
    <w:rsid w:val="00D95082"/>
  </w:style>
  <w:style w:type="character" w:customStyle="1" w:styleId="publisher0">
    <w:name w:val="publisher"/>
    <w:basedOn w:val="a0"/>
    <w:rsid w:val="00D95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s://doi.org/10.3389/fviro.2022.92683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2</Words>
  <Characters>280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ak Yadav</dc:creator>
  <cp:lastModifiedBy>kkohara@agri.kagoshima-u.ac.jp</cp:lastModifiedBy>
  <cp:revision>2</cp:revision>
  <cp:lastPrinted>2024-07-27T03:58:00Z</cp:lastPrinted>
  <dcterms:created xsi:type="dcterms:W3CDTF">2025-02-09T12:58:00Z</dcterms:created>
  <dcterms:modified xsi:type="dcterms:W3CDTF">2025-02-09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77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6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298f1a31-dbf4-43d3-acb6-c6fa9995cc8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609/I:0d2bea87-0c7f-48f4-8f69-af33666c2238</vt:lpwstr>
  </property>
  <property fmtid="{D5CDD505-2E9C-101B-9397-08002B2CF9AE}" pid="18" name="Merops processed date">
    <vt:lpwstr>2024/06/09 02:11:02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crm_298f1a31-dbf4-43d3-acb6-c6fa9995cc8c.docx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421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